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4D624" w14:textId="53502D30" w:rsidR="00AD5E39" w:rsidRDefault="00AD5E39">
      <w:pPr>
        <w:rPr>
          <w:rFonts w:ascii="Times New Roman" w:hAnsi="Times New Roman"/>
          <w:b/>
          <w:noProof/>
          <w:sz w:val="28"/>
          <w:szCs w:val="24"/>
        </w:rPr>
      </w:pPr>
      <w:r>
        <w:rPr>
          <w:rFonts w:ascii="Times New Roman" w:hAnsi="Times New Roman"/>
          <w:b/>
          <w:noProof/>
          <w:sz w:val="28"/>
          <w:szCs w:val="24"/>
        </w:rPr>
        <w:t>Supplementary information</w:t>
      </w:r>
    </w:p>
    <w:p w14:paraId="3A4BDE39" w14:textId="77777777" w:rsidR="00AD5E39" w:rsidRDefault="00AD5E39">
      <w:pPr>
        <w:rPr>
          <w:rFonts w:ascii="Times New Roman" w:hAnsi="Times New Roman"/>
          <w:b/>
          <w:noProof/>
          <w:sz w:val="28"/>
          <w:szCs w:val="24"/>
        </w:rPr>
      </w:pPr>
    </w:p>
    <w:p w14:paraId="225999F7" w14:textId="31C11CDD" w:rsidR="00AD5E39" w:rsidRPr="009278CF" w:rsidRDefault="00AD5E39" w:rsidP="00AD5E39">
      <w:pPr>
        <w:spacing w:after="0" w:line="480" w:lineRule="auto"/>
        <w:rPr>
          <w:rFonts w:ascii="Times New Roman" w:hAnsi="Times New Roman"/>
          <w:b/>
          <w:sz w:val="28"/>
          <w:szCs w:val="24"/>
        </w:rPr>
      </w:pPr>
      <w:r w:rsidRPr="009278CF">
        <w:rPr>
          <w:rFonts w:ascii="Times New Roman" w:hAnsi="Times New Roman"/>
          <w:b/>
          <w:sz w:val="28"/>
          <w:szCs w:val="24"/>
        </w:rPr>
        <w:t xml:space="preserve">Dominance of cropland reduces the pollen deposition from bumble bees </w:t>
      </w:r>
    </w:p>
    <w:p w14:paraId="587D1224" w14:textId="77777777" w:rsidR="00AD5E39" w:rsidRDefault="00AD5E39" w:rsidP="00AD5E3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3A7CE90" w14:textId="5DD41B2A" w:rsidR="00AD5E39" w:rsidRDefault="00AD5E39" w:rsidP="00AD5E39">
      <w:pPr>
        <w:spacing w:after="0" w:line="480" w:lineRule="auto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lang w:val="de-DE"/>
        </w:rPr>
        <w:t xml:space="preserve">Sonja C. Pfister, Philipp W. </w:t>
      </w:r>
      <w:proofErr w:type="spellStart"/>
      <w:r>
        <w:rPr>
          <w:rFonts w:ascii="Times New Roman" w:hAnsi="Times New Roman"/>
          <w:sz w:val="24"/>
          <w:szCs w:val="24"/>
          <w:lang w:val="de-DE"/>
        </w:rPr>
        <w:t>Eckerter</w:t>
      </w:r>
      <w:proofErr w:type="spellEnd"/>
      <w:r>
        <w:rPr>
          <w:rFonts w:ascii="Times New Roman" w:hAnsi="Times New Roman"/>
          <w:sz w:val="24"/>
          <w:szCs w:val="24"/>
          <w:lang w:val="de-DE"/>
        </w:rPr>
        <w:t xml:space="preserve">, Julius Krebs, James E. </w:t>
      </w:r>
      <w:proofErr w:type="spellStart"/>
      <w:r>
        <w:rPr>
          <w:rFonts w:ascii="Times New Roman" w:hAnsi="Times New Roman"/>
          <w:sz w:val="24"/>
          <w:szCs w:val="24"/>
          <w:lang w:val="de-DE"/>
        </w:rPr>
        <w:t>Cresswell</w:t>
      </w:r>
      <w:proofErr w:type="spellEnd"/>
      <w:r>
        <w:rPr>
          <w:rFonts w:ascii="Times New Roman" w:hAnsi="Times New Roman"/>
          <w:sz w:val="24"/>
          <w:szCs w:val="24"/>
          <w:lang w:val="de-DE"/>
        </w:rPr>
        <w:t xml:space="preserve">, Jens </w:t>
      </w:r>
      <w:proofErr w:type="spellStart"/>
      <w:r>
        <w:rPr>
          <w:rFonts w:ascii="Times New Roman" w:hAnsi="Times New Roman"/>
          <w:sz w:val="24"/>
          <w:szCs w:val="24"/>
          <w:lang w:val="de-DE"/>
        </w:rPr>
        <w:t>Schirmel</w:t>
      </w:r>
      <w:proofErr w:type="spellEnd"/>
      <w:r>
        <w:rPr>
          <w:rFonts w:ascii="Times New Roman" w:hAnsi="Times New Roman"/>
          <w:sz w:val="24"/>
          <w:szCs w:val="24"/>
          <w:lang w:val="de-DE"/>
        </w:rPr>
        <w:t xml:space="preserve">, Martin H. </w:t>
      </w:r>
      <w:proofErr w:type="spellStart"/>
      <w:r>
        <w:rPr>
          <w:rFonts w:ascii="Times New Roman" w:hAnsi="Times New Roman"/>
          <w:sz w:val="24"/>
          <w:szCs w:val="24"/>
          <w:lang w:val="de-DE"/>
        </w:rPr>
        <w:t>Entling</w:t>
      </w:r>
      <w:proofErr w:type="spellEnd"/>
    </w:p>
    <w:p w14:paraId="2D22F1DA" w14:textId="77777777" w:rsidR="009278CF" w:rsidRDefault="009278CF" w:rsidP="00AD5E39">
      <w:pPr>
        <w:spacing w:after="0" w:line="480" w:lineRule="auto"/>
        <w:rPr>
          <w:rFonts w:ascii="Times New Roman" w:hAnsi="Times New Roman"/>
          <w:sz w:val="24"/>
          <w:szCs w:val="24"/>
          <w:lang w:val="de-DE"/>
        </w:rPr>
      </w:pPr>
    </w:p>
    <w:p w14:paraId="5681CCBE" w14:textId="3F9172BE" w:rsidR="00AD5E39" w:rsidRPr="009278CF" w:rsidRDefault="009278CF">
      <w:pPr>
        <w:rPr>
          <w:rFonts w:ascii="Times New Roman" w:hAnsi="Times New Roman"/>
          <w:b/>
          <w:noProof/>
          <w:sz w:val="26"/>
          <w:szCs w:val="26"/>
        </w:rPr>
      </w:pPr>
      <w:r w:rsidRPr="009278CF">
        <w:rPr>
          <w:rFonts w:ascii="Times New Roman" w:hAnsi="Times New Roman"/>
          <w:b/>
          <w:noProof/>
          <w:sz w:val="26"/>
          <w:szCs w:val="26"/>
        </w:rPr>
        <w:t>Supplementary Figure S1, Supplementary Tables S1-S5</w:t>
      </w:r>
      <w:r w:rsidR="00AD5E39" w:rsidRPr="009278CF">
        <w:rPr>
          <w:rFonts w:ascii="Times New Roman" w:hAnsi="Times New Roman"/>
          <w:b/>
          <w:noProof/>
          <w:sz w:val="26"/>
          <w:szCs w:val="26"/>
        </w:rPr>
        <w:br w:type="page"/>
      </w:r>
    </w:p>
    <w:p w14:paraId="4E2C418D" w14:textId="0F67A6C2" w:rsidR="00A16BEA" w:rsidRPr="0026752E" w:rsidRDefault="009278CF" w:rsidP="0026752E">
      <w:pPr>
        <w:spacing w:after="0" w:line="480" w:lineRule="auto"/>
        <w:rPr>
          <w:rFonts w:ascii="Times New Roman" w:hAnsi="Times New Roman"/>
          <w:b/>
          <w:noProof/>
          <w:sz w:val="28"/>
          <w:szCs w:val="24"/>
        </w:rPr>
      </w:pPr>
      <w:r>
        <w:rPr>
          <w:rFonts w:ascii="Times New Roman" w:hAnsi="Times New Roman"/>
          <w:b/>
          <w:noProof/>
          <w:sz w:val="28"/>
          <w:szCs w:val="24"/>
        </w:rPr>
        <w:lastRenderedPageBreak/>
        <w:t>Supplementary Figure 1</w:t>
      </w:r>
    </w:p>
    <w:p w14:paraId="5E4AE906" w14:textId="77777777" w:rsidR="00A16BEA" w:rsidRPr="0026752E" w:rsidRDefault="00A16BEA" w:rsidP="0026752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6752E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B229AA6" wp14:editId="748D2A04">
            <wp:extent cx="3960000" cy="3389955"/>
            <wp:effectExtent l="0" t="0" r="254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.fields2014_gre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38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285E1" w14:textId="5569AAE7" w:rsidR="00E449A6" w:rsidRPr="001443AA" w:rsidRDefault="00A16BEA" w:rsidP="0026752E">
      <w:pPr>
        <w:spacing w:after="0" w:line="480" w:lineRule="auto"/>
        <w:jc w:val="both"/>
        <w:rPr>
          <w:rFonts w:ascii="Times New Roman" w:hAnsi="Times New Roman"/>
        </w:rPr>
        <w:sectPr w:rsidR="00E449A6" w:rsidRPr="001443AA" w:rsidSect="00091F42">
          <w:pgSz w:w="12240" w:h="15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1443AA">
        <w:rPr>
          <w:rFonts w:ascii="Times New Roman" w:hAnsi="Times New Roman"/>
          <w:b/>
        </w:rPr>
        <w:t xml:space="preserve">Fig. </w:t>
      </w:r>
      <w:r w:rsidR="00755433" w:rsidRPr="001443AA">
        <w:rPr>
          <w:rFonts w:ascii="Times New Roman" w:hAnsi="Times New Roman"/>
          <w:b/>
        </w:rPr>
        <w:t>S</w:t>
      </w:r>
      <w:r w:rsidRPr="001443AA">
        <w:rPr>
          <w:rFonts w:ascii="Times New Roman" w:hAnsi="Times New Roman"/>
          <w:b/>
        </w:rPr>
        <w:t>1</w:t>
      </w:r>
      <w:r w:rsidRPr="001443AA">
        <w:rPr>
          <w:rFonts w:ascii="Times New Roman" w:hAnsi="Times New Roman"/>
        </w:rPr>
        <w:t xml:space="preserve"> </w:t>
      </w:r>
      <w:r w:rsidR="00273562" w:rsidRPr="001443AA">
        <w:rPr>
          <w:rFonts w:ascii="Times New Roman" w:hAnsi="Times New Roman"/>
        </w:rPr>
        <w:t xml:space="preserve">Geographic location of the </w:t>
      </w:r>
      <w:r w:rsidRPr="001443AA">
        <w:rPr>
          <w:rFonts w:ascii="Times New Roman" w:hAnsi="Times New Roman"/>
        </w:rPr>
        <w:t>18 studied pumpkin fields in the Upper Rhine valley</w:t>
      </w:r>
      <w:r w:rsidR="00273562" w:rsidRPr="001443AA">
        <w:rPr>
          <w:rFonts w:ascii="Times New Roman" w:hAnsi="Times New Roman"/>
        </w:rPr>
        <w:t xml:space="preserve">. </w:t>
      </w:r>
      <w:r w:rsidR="00DF7015" w:rsidRPr="001443AA">
        <w:rPr>
          <w:rFonts w:ascii="Times New Roman" w:hAnsi="Times New Roman"/>
        </w:rPr>
        <w:t xml:space="preserve">Fields </w:t>
      </w:r>
      <w:r w:rsidR="00273562" w:rsidRPr="001443AA">
        <w:rPr>
          <w:rFonts w:ascii="Times New Roman" w:hAnsi="Times New Roman"/>
        </w:rPr>
        <w:t xml:space="preserve">differed in </w:t>
      </w:r>
      <w:r w:rsidR="00DF7015" w:rsidRPr="001443AA">
        <w:rPr>
          <w:rFonts w:ascii="Times New Roman" w:hAnsi="Times New Roman"/>
        </w:rPr>
        <w:t xml:space="preserve">adjacent habitats (crop, herbaceous, woody), management (organic, conventional) and landscape complexity in 1 km radius </w:t>
      </w:r>
      <w:r w:rsidR="00043C32" w:rsidRPr="001443AA">
        <w:rPr>
          <w:rFonts w:ascii="Times New Roman" w:hAnsi="Times New Roman"/>
        </w:rPr>
        <w:t xml:space="preserve">(simple </w:t>
      </w:r>
      <w:r w:rsidR="00153FA8" w:rsidRPr="001443AA">
        <w:rPr>
          <w:rFonts w:ascii="Times New Roman" w:hAnsi="Times New Roman"/>
        </w:rPr>
        <w:t xml:space="preserve">&lt; 10% SNH, intermediate </w:t>
      </w:r>
      <w:r w:rsidR="00DF7015" w:rsidRPr="001443AA">
        <w:rPr>
          <w:rFonts w:ascii="Times New Roman" w:hAnsi="Times New Roman"/>
        </w:rPr>
        <w:t>10-</w:t>
      </w:r>
      <w:r w:rsidR="00153FA8" w:rsidRPr="001443AA">
        <w:rPr>
          <w:rFonts w:ascii="Times New Roman" w:hAnsi="Times New Roman"/>
        </w:rPr>
        <w:t>30% SNH</w:t>
      </w:r>
      <w:r w:rsidR="00043C32" w:rsidRPr="001443AA">
        <w:rPr>
          <w:rFonts w:ascii="Times New Roman" w:hAnsi="Times New Roman"/>
        </w:rPr>
        <w:t xml:space="preserve">, complex </w:t>
      </w:r>
      <w:r w:rsidR="00153FA8" w:rsidRPr="001443AA">
        <w:rPr>
          <w:rFonts w:ascii="Times New Roman" w:hAnsi="Times New Roman"/>
        </w:rPr>
        <w:t>&gt; 30% SNH</w:t>
      </w:r>
      <w:r w:rsidR="00043C32" w:rsidRPr="001443AA">
        <w:rPr>
          <w:rFonts w:ascii="Times New Roman" w:hAnsi="Times New Roman"/>
        </w:rPr>
        <w:t xml:space="preserve"> </w:t>
      </w:r>
      <w:r w:rsidR="00153FA8" w:rsidRPr="001443AA">
        <w:rPr>
          <w:rFonts w:ascii="Times New Roman" w:hAnsi="Times New Roman"/>
        </w:rPr>
        <w:t>in 1 km radius</w:t>
      </w:r>
      <w:r w:rsidR="00043C32" w:rsidRPr="001443AA">
        <w:rPr>
          <w:rFonts w:ascii="Times New Roman" w:hAnsi="Times New Roman"/>
        </w:rPr>
        <w:t>)</w:t>
      </w:r>
      <w:r w:rsidRPr="001443AA">
        <w:rPr>
          <w:rFonts w:ascii="Times New Roman" w:hAnsi="Times New Roman"/>
        </w:rPr>
        <w:t xml:space="preserve">. </w:t>
      </w:r>
    </w:p>
    <w:p w14:paraId="3386F6C4" w14:textId="5953E8D4" w:rsidR="009278CF" w:rsidRPr="009278CF" w:rsidRDefault="009278CF" w:rsidP="0026752E">
      <w:pPr>
        <w:spacing w:after="0" w:line="480" w:lineRule="auto"/>
        <w:rPr>
          <w:rFonts w:ascii="Times New Roman" w:eastAsiaTheme="majorEastAsia" w:hAnsi="Times New Roman"/>
          <w:b/>
          <w:sz w:val="28"/>
        </w:rPr>
      </w:pPr>
      <w:r w:rsidRPr="009278CF">
        <w:rPr>
          <w:rFonts w:ascii="Times New Roman" w:eastAsiaTheme="majorEastAsia" w:hAnsi="Times New Roman"/>
          <w:b/>
          <w:sz w:val="28"/>
        </w:rPr>
        <w:lastRenderedPageBreak/>
        <w:t>Supplementary Tables</w:t>
      </w:r>
    </w:p>
    <w:p w14:paraId="03EC7F35" w14:textId="2D3709FD" w:rsidR="00E449A6" w:rsidRPr="001443AA" w:rsidRDefault="00F130E4" w:rsidP="0026752E">
      <w:pPr>
        <w:spacing w:after="0" w:line="480" w:lineRule="auto"/>
        <w:rPr>
          <w:rFonts w:ascii="Times New Roman" w:eastAsiaTheme="majorEastAsia" w:hAnsi="Times New Roman"/>
          <w:b/>
        </w:rPr>
      </w:pPr>
      <w:r w:rsidRPr="001443AA">
        <w:rPr>
          <w:rFonts w:ascii="Times New Roman" w:eastAsiaTheme="majorEastAsia" w:hAnsi="Times New Roman"/>
          <w:b/>
        </w:rPr>
        <w:t>Table S1</w:t>
      </w:r>
      <w:r w:rsidR="001443AA">
        <w:rPr>
          <w:rFonts w:ascii="Times New Roman" w:eastAsiaTheme="majorEastAsia" w:hAnsi="Times New Roman"/>
          <w:b/>
        </w:rPr>
        <w:t xml:space="preserve"> </w:t>
      </w:r>
      <w:r w:rsidR="001443AA" w:rsidRPr="001443AA">
        <w:rPr>
          <w:rFonts w:ascii="Times New Roman" w:eastAsiaTheme="majorEastAsia" w:hAnsi="Times New Roman"/>
        </w:rPr>
        <w:t xml:space="preserve">Proportions of </w:t>
      </w:r>
      <w:r w:rsidR="001443AA">
        <w:rPr>
          <w:rFonts w:ascii="Times New Roman" w:eastAsiaTheme="majorEastAsia" w:hAnsi="Times New Roman"/>
        </w:rPr>
        <w:t xml:space="preserve">the </w:t>
      </w:r>
      <w:r w:rsidR="001443AA" w:rsidRPr="001443AA">
        <w:rPr>
          <w:rFonts w:ascii="Times New Roman" w:eastAsiaTheme="majorEastAsia" w:hAnsi="Times New Roman"/>
        </w:rPr>
        <w:t xml:space="preserve">different </w:t>
      </w:r>
      <w:r w:rsidR="001443AA">
        <w:rPr>
          <w:rFonts w:ascii="Times New Roman" w:eastAsiaTheme="majorEastAsia" w:hAnsi="Times New Roman"/>
        </w:rPr>
        <w:t xml:space="preserve">classified </w:t>
      </w:r>
      <w:r w:rsidR="001443AA" w:rsidRPr="001443AA">
        <w:rPr>
          <w:rFonts w:ascii="Times New Roman" w:eastAsiaTheme="majorEastAsia" w:hAnsi="Times New Roman"/>
        </w:rPr>
        <w:t>habitat types in 1 km radius around the 18 focal fields (landscapes = LS).</w:t>
      </w:r>
      <w:r w:rsidR="001443AA">
        <w:rPr>
          <w:rFonts w:ascii="Times New Roman" w:eastAsiaTheme="majorEastAsia" w:hAnsi="Times New Roman"/>
        </w:rPr>
        <w:t xml:space="preserve"> In cropland the proportions of all annual and perennial crops are summed up. SNH is the sum of all seminatural habitats (ha = herbaceous areal, hl = herbaceous linear, </w:t>
      </w:r>
      <w:proofErr w:type="spellStart"/>
      <w:r w:rsidR="001443AA">
        <w:rPr>
          <w:rFonts w:ascii="Times New Roman" w:eastAsiaTheme="majorEastAsia" w:hAnsi="Times New Roman"/>
        </w:rPr>
        <w:t>wa</w:t>
      </w:r>
      <w:proofErr w:type="spellEnd"/>
      <w:r w:rsidR="001443AA">
        <w:rPr>
          <w:rFonts w:ascii="Times New Roman" w:eastAsiaTheme="majorEastAsia" w:hAnsi="Times New Roman"/>
        </w:rPr>
        <w:t xml:space="preserve"> = woody areal, </w:t>
      </w:r>
      <w:proofErr w:type="spellStart"/>
      <w:r w:rsidR="001443AA">
        <w:rPr>
          <w:rFonts w:ascii="Times New Roman" w:eastAsiaTheme="majorEastAsia" w:hAnsi="Times New Roman"/>
        </w:rPr>
        <w:t>wl</w:t>
      </w:r>
      <w:proofErr w:type="spellEnd"/>
      <w:r w:rsidR="001443AA">
        <w:rPr>
          <w:rFonts w:ascii="Times New Roman" w:eastAsiaTheme="majorEastAsia" w:hAnsi="Times New Roman"/>
        </w:rPr>
        <w:t xml:space="preserve"> = woody linear). In </w:t>
      </w:r>
      <w:proofErr w:type="gramStart"/>
      <w:r w:rsidR="001443AA">
        <w:rPr>
          <w:rFonts w:ascii="Times New Roman" w:eastAsiaTheme="majorEastAsia" w:hAnsi="Times New Roman"/>
        </w:rPr>
        <w:t>addition</w:t>
      </w:r>
      <w:proofErr w:type="gramEnd"/>
      <w:r w:rsidR="001443AA">
        <w:rPr>
          <w:rFonts w:ascii="Times New Roman" w:eastAsiaTheme="majorEastAsia" w:hAnsi="Times New Roman"/>
        </w:rPr>
        <w:t xml:space="preserve"> the farming system (organic: yes or no) and adjacent seminatural habitat of the focal field are given.</w:t>
      </w:r>
    </w:p>
    <w:tbl>
      <w:tblPr>
        <w:tblW w:w="14046" w:type="dxa"/>
        <w:tblLayout w:type="fixed"/>
        <w:tblLook w:val="04A0" w:firstRow="1" w:lastRow="0" w:firstColumn="1" w:lastColumn="0" w:noHBand="0" w:noVBand="1"/>
      </w:tblPr>
      <w:tblGrid>
        <w:gridCol w:w="1105"/>
        <w:gridCol w:w="606"/>
        <w:gridCol w:w="606"/>
        <w:gridCol w:w="606"/>
        <w:gridCol w:w="871"/>
        <w:gridCol w:w="709"/>
        <w:gridCol w:w="682"/>
        <w:gridCol w:w="593"/>
        <w:gridCol w:w="709"/>
        <w:gridCol w:w="606"/>
        <w:gridCol w:w="779"/>
        <w:gridCol w:w="883"/>
        <w:gridCol w:w="851"/>
        <w:gridCol w:w="709"/>
        <w:gridCol w:w="850"/>
        <w:gridCol w:w="661"/>
        <w:gridCol w:w="898"/>
        <w:gridCol w:w="661"/>
        <w:gridCol w:w="661"/>
      </w:tblGrid>
      <w:tr w:rsidR="00E449A6" w:rsidRPr="000B490A" w14:paraId="4D61667E" w14:textId="77777777" w:rsidTr="00E449A6">
        <w:tc>
          <w:tcPr>
            <w:tcW w:w="11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5AFA0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4F82EA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E1329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20906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3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11235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44BBB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5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9FB8E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6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46063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27BB8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8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1462A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LS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DB112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EC41A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05D4A3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B5E17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548FC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DC0F8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0A044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1370F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9F2B8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S18</w:t>
            </w:r>
          </w:p>
        </w:tc>
      </w:tr>
      <w:tr w:rsidR="00E449A6" w:rsidRPr="000B490A" w14:paraId="6A5BA5DC" w14:textId="77777777" w:rsidTr="00E449A6"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A5CDF6" w14:textId="5EB2534E" w:rsidR="00E449A6" w:rsidRPr="000B490A" w:rsidRDefault="001443AA" w:rsidP="00CC20A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acent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DB163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crop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</w:tcPr>
          <w:p w14:paraId="42EFBFC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crop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</w:tcPr>
          <w:p w14:paraId="029DFF8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025FBE2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wood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E0E79D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</w:tcPr>
          <w:p w14:paraId="7C6438B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crop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</w:tcPr>
          <w:p w14:paraId="2BE1797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cro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3FE673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crop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</w:tcPr>
          <w:p w14:paraId="51C9477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31C6C44B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31654FF5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6B93443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A16A20A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1534036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61D324A4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14:paraId="7C319D4A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166C0770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4966085D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herb</w:t>
            </w:r>
          </w:p>
        </w:tc>
      </w:tr>
      <w:tr w:rsidR="00E449A6" w:rsidRPr="000B490A" w14:paraId="7B48BB44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58F6CD1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organic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0F2732A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06" w:type="dxa"/>
            <w:shd w:val="clear" w:color="auto" w:fill="auto"/>
          </w:tcPr>
          <w:p w14:paraId="6DCF83E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06" w:type="dxa"/>
            <w:shd w:val="clear" w:color="auto" w:fill="auto"/>
          </w:tcPr>
          <w:p w14:paraId="4D039D6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71" w:type="dxa"/>
            <w:shd w:val="clear" w:color="auto" w:fill="auto"/>
          </w:tcPr>
          <w:p w14:paraId="1EB9DDF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5B85485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82" w:type="dxa"/>
            <w:shd w:val="clear" w:color="auto" w:fill="auto"/>
          </w:tcPr>
          <w:p w14:paraId="2335E66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93" w:type="dxa"/>
            <w:shd w:val="clear" w:color="auto" w:fill="auto"/>
          </w:tcPr>
          <w:p w14:paraId="65D42C3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7B057E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06" w:type="dxa"/>
            <w:shd w:val="clear" w:color="auto" w:fill="auto"/>
          </w:tcPr>
          <w:p w14:paraId="6328F54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bottom"/>
          </w:tcPr>
          <w:p w14:paraId="3557C0F9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vAlign w:val="bottom"/>
          </w:tcPr>
          <w:p w14:paraId="0292F22B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bottom"/>
          </w:tcPr>
          <w:p w14:paraId="5A6109B3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bottom"/>
          </w:tcPr>
          <w:p w14:paraId="57BE0D11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31082B61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dxa"/>
            <w:vAlign w:val="bottom"/>
          </w:tcPr>
          <w:p w14:paraId="2174F8CA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8" w:type="dxa"/>
            <w:vAlign w:val="bottom"/>
          </w:tcPr>
          <w:p w14:paraId="1F791AFA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1" w:type="dxa"/>
            <w:vAlign w:val="bottom"/>
          </w:tcPr>
          <w:p w14:paraId="040CA824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dxa"/>
            <w:vAlign w:val="bottom"/>
          </w:tcPr>
          <w:p w14:paraId="749B0CD8" w14:textId="77777777" w:rsidR="00E449A6" w:rsidRPr="000B490A" w:rsidRDefault="00E449A6" w:rsidP="00CC20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E449A6" w:rsidRPr="000B490A" w14:paraId="0D82D07A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0452933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habitat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684A48FD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</w:tcPr>
          <w:p w14:paraId="04DF0C59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</w:tcPr>
          <w:p w14:paraId="7BE95E29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auto"/>
          </w:tcPr>
          <w:p w14:paraId="42CE5510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0A21E8F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</w:tcPr>
          <w:p w14:paraId="667AFBF5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</w:tcPr>
          <w:p w14:paraId="1720E60F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4269CA6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</w:tcPr>
          <w:p w14:paraId="385465EB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79" w:type="dxa"/>
            <w:vAlign w:val="bottom"/>
          </w:tcPr>
          <w:p w14:paraId="18D6CB81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Align w:val="bottom"/>
          </w:tcPr>
          <w:p w14:paraId="0349D342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23A31B7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D920FCD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774FF8A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vAlign w:val="bottom"/>
          </w:tcPr>
          <w:p w14:paraId="5E7C49B1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bottom"/>
          </w:tcPr>
          <w:p w14:paraId="6123EF2E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vAlign w:val="bottom"/>
          </w:tcPr>
          <w:p w14:paraId="3A9B966C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vAlign w:val="bottom"/>
          </w:tcPr>
          <w:p w14:paraId="7DE6777C" w14:textId="77777777" w:rsidR="00E449A6" w:rsidRPr="000B490A" w:rsidRDefault="00E449A6" w:rsidP="00CC20A4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E449A6" w:rsidRPr="000B490A" w14:paraId="50FDEE04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6E8498A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Apple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E24C8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79F116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C6AF94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E9EB5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F72F1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1BD588C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69EC050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8A41E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90FED2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bottom"/>
          </w:tcPr>
          <w:p w14:paraId="3309B2A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3" w:type="dxa"/>
            <w:vAlign w:val="bottom"/>
          </w:tcPr>
          <w:p w14:paraId="1617A76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14:paraId="247EFCF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</w:tcPr>
          <w:p w14:paraId="36BBF0B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14:paraId="630F6E6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620B6D4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6B6B893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177CEA9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2E3F647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E449A6" w:rsidRPr="000B490A" w14:paraId="1BC1D57E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8A0DF8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Asparagus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AD04B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E9B51F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47A4A7B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2C293F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B3099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68842C7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31ABA58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FB12E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B0FF07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bottom"/>
          </w:tcPr>
          <w:p w14:paraId="0D89F8C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83" w:type="dxa"/>
            <w:vAlign w:val="bottom"/>
          </w:tcPr>
          <w:p w14:paraId="011AA0F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1" w:type="dxa"/>
            <w:vAlign w:val="bottom"/>
          </w:tcPr>
          <w:p w14:paraId="759D40E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14:paraId="2CCFA15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  <w:vAlign w:val="bottom"/>
          </w:tcPr>
          <w:p w14:paraId="346DF15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78D10CF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06EB68E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1" w:type="dxa"/>
            <w:vAlign w:val="bottom"/>
          </w:tcPr>
          <w:p w14:paraId="1025160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61" w:type="dxa"/>
            <w:vAlign w:val="bottom"/>
          </w:tcPr>
          <w:p w14:paraId="79CBD54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E449A6" w:rsidRPr="000B490A" w14:paraId="224AE083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76280E6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BC5D4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4A5355E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A13EC3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959DDA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98802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7079D62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0D1A4D0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0A90F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416811C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9" w:type="dxa"/>
            <w:vAlign w:val="bottom"/>
          </w:tcPr>
          <w:p w14:paraId="507E9BB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3" w:type="dxa"/>
            <w:vAlign w:val="bottom"/>
          </w:tcPr>
          <w:p w14:paraId="2427A91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14:paraId="208DF43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bottom"/>
          </w:tcPr>
          <w:p w14:paraId="00DF230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vAlign w:val="bottom"/>
          </w:tcPr>
          <w:p w14:paraId="0B4E66E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59CDA23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40D4696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2FDCD27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61" w:type="dxa"/>
            <w:vAlign w:val="bottom"/>
          </w:tcPr>
          <w:p w14:paraId="4581DEB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E449A6" w:rsidRPr="000B490A" w14:paraId="328EEE48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2D93D1F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Carrot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EBACE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E55EE0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198FB3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4E9B50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D1F3A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557C428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1B11031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B17A1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1A5257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79" w:type="dxa"/>
            <w:vAlign w:val="bottom"/>
          </w:tcPr>
          <w:p w14:paraId="079BE62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dxa"/>
            <w:vAlign w:val="bottom"/>
          </w:tcPr>
          <w:p w14:paraId="02DA4E4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14:paraId="0BF9ABE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0445441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Align w:val="bottom"/>
          </w:tcPr>
          <w:p w14:paraId="70512E0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61" w:type="dxa"/>
            <w:vAlign w:val="bottom"/>
          </w:tcPr>
          <w:p w14:paraId="755EFE9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585A919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61" w:type="dxa"/>
            <w:vAlign w:val="bottom"/>
          </w:tcPr>
          <w:p w14:paraId="259055D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1" w:type="dxa"/>
            <w:vAlign w:val="bottom"/>
          </w:tcPr>
          <w:p w14:paraId="2D3A59A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</w:tr>
      <w:tr w:rsidR="00E449A6" w:rsidRPr="000B490A" w14:paraId="380E06E8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0580EF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Maize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43905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4046B2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88FE7C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3BB75A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9CDED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21D6B7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3DAFB4A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B1518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5911B4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79" w:type="dxa"/>
            <w:vAlign w:val="bottom"/>
          </w:tcPr>
          <w:p w14:paraId="0AD15DD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83" w:type="dxa"/>
            <w:vAlign w:val="bottom"/>
          </w:tcPr>
          <w:p w14:paraId="1D091D0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1" w:type="dxa"/>
            <w:vAlign w:val="bottom"/>
          </w:tcPr>
          <w:p w14:paraId="01AA6F6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9" w:type="dxa"/>
            <w:vAlign w:val="bottom"/>
          </w:tcPr>
          <w:p w14:paraId="02818E0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50" w:type="dxa"/>
            <w:vAlign w:val="bottom"/>
          </w:tcPr>
          <w:p w14:paraId="3F33605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61" w:type="dxa"/>
            <w:vAlign w:val="bottom"/>
          </w:tcPr>
          <w:p w14:paraId="3102DAD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98" w:type="dxa"/>
            <w:vAlign w:val="bottom"/>
          </w:tcPr>
          <w:p w14:paraId="5593218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61" w:type="dxa"/>
            <w:vAlign w:val="bottom"/>
          </w:tcPr>
          <w:p w14:paraId="08794E2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1" w:type="dxa"/>
            <w:vAlign w:val="bottom"/>
          </w:tcPr>
          <w:p w14:paraId="30B8AE9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E449A6" w:rsidRPr="000B490A" w14:paraId="4E388CB6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0D2BD36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Oilseed rape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59666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1B9D39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40F7D3E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8807C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A00BA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6DEAF65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69F8E25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10C85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AE2F1D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bottom"/>
          </w:tcPr>
          <w:p w14:paraId="6F65D54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83" w:type="dxa"/>
            <w:vAlign w:val="bottom"/>
          </w:tcPr>
          <w:p w14:paraId="30B4A3F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14:paraId="1D0429F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vAlign w:val="bottom"/>
          </w:tcPr>
          <w:p w14:paraId="43CA57F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14:paraId="449CC4B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4D34811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8" w:type="dxa"/>
            <w:vAlign w:val="bottom"/>
          </w:tcPr>
          <w:p w14:paraId="724947E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1" w:type="dxa"/>
            <w:vAlign w:val="bottom"/>
          </w:tcPr>
          <w:p w14:paraId="0058BFD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67C3664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E449A6" w:rsidRPr="000B490A" w14:paraId="2A39597C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6A7B0A3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Onion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42DF1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975D87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8FE15E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9B6CD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AACB0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7A3C508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76E9CAF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1C5F0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576DF7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bottom"/>
          </w:tcPr>
          <w:p w14:paraId="0C67DA7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3" w:type="dxa"/>
            <w:vAlign w:val="bottom"/>
          </w:tcPr>
          <w:p w14:paraId="07349F8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14:paraId="08D8126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bottom"/>
          </w:tcPr>
          <w:p w14:paraId="64459FA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vAlign w:val="bottom"/>
          </w:tcPr>
          <w:p w14:paraId="5E0B8F8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7C8E2C8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754EDB8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1" w:type="dxa"/>
            <w:vAlign w:val="bottom"/>
          </w:tcPr>
          <w:p w14:paraId="6D48DBE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61" w:type="dxa"/>
            <w:vAlign w:val="bottom"/>
          </w:tcPr>
          <w:p w14:paraId="1F2A061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</w:tr>
      <w:tr w:rsidR="00E449A6" w:rsidRPr="000B490A" w14:paraId="2BBD9E89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752AA07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Potato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5A0A4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C4A4AE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928171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209EC3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B91D8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25ADB7E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1475E5A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F8EAE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D5762B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9" w:type="dxa"/>
            <w:vAlign w:val="bottom"/>
          </w:tcPr>
          <w:p w14:paraId="0C733AC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83" w:type="dxa"/>
            <w:vAlign w:val="bottom"/>
          </w:tcPr>
          <w:p w14:paraId="3BA1FF5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1" w:type="dxa"/>
            <w:vAlign w:val="bottom"/>
          </w:tcPr>
          <w:p w14:paraId="50CE794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14:paraId="1C0FD1F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vAlign w:val="bottom"/>
          </w:tcPr>
          <w:p w14:paraId="25F5DE0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61" w:type="dxa"/>
            <w:vAlign w:val="bottom"/>
          </w:tcPr>
          <w:p w14:paraId="64534CF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6ABD8AA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61" w:type="dxa"/>
            <w:vAlign w:val="bottom"/>
          </w:tcPr>
          <w:p w14:paraId="047E305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61" w:type="dxa"/>
            <w:vAlign w:val="bottom"/>
          </w:tcPr>
          <w:p w14:paraId="78107DF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</w:tr>
      <w:tr w:rsidR="00E449A6" w:rsidRPr="000B490A" w14:paraId="433A7A54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2477C8F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Pumpkin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653B0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095E46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167A54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03D2DB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0F04B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3935C94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F76D9E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91F5C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38E364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79" w:type="dxa"/>
            <w:vAlign w:val="bottom"/>
          </w:tcPr>
          <w:p w14:paraId="51C5D03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dxa"/>
            <w:vAlign w:val="bottom"/>
          </w:tcPr>
          <w:p w14:paraId="2CD16FD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vAlign w:val="bottom"/>
          </w:tcPr>
          <w:p w14:paraId="79BCB59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vAlign w:val="bottom"/>
          </w:tcPr>
          <w:p w14:paraId="578E5E6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vAlign w:val="bottom"/>
          </w:tcPr>
          <w:p w14:paraId="0BC98B6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1" w:type="dxa"/>
            <w:vAlign w:val="bottom"/>
          </w:tcPr>
          <w:p w14:paraId="4DF51E3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8" w:type="dxa"/>
            <w:vAlign w:val="bottom"/>
          </w:tcPr>
          <w:p w14:paraId="4F96231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61" w:type="dxa"/>
            <w:vAlign w:val="bottom"/>
          </w:tcPr>
          <w:p w14:paraId="4DCCF8C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61" w:type="dxa"/>
            <w:vAlign w:val="bottom"/>
          </w:tcPr>
          <w:p w14:paraId="4B70D8D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</w:tr>
      <w:tr w:rsidR="00E449A6" w:rsidRPr="000B490A" w14:paraId="78C4F994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573CF65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Radish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E8183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0F64E4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426A2A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93AFA3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9D3C7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19259C3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2E5BA0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1F4BA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5A72C9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bottom"/>
          </w:tcPr>
          <w:p w14:paraId="4965DF7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3" w:type="dxa"/>
            <w:vAlign w:val="bottom"/>
          </w:tcPr>
          <w:p w14:paraId="643BA15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vAlign w:val="bottom"/>
          </w:tcPr>
          <w:p w14:paraId="5EA8714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vAlign w:val="bottom"/>
          </w:tcPr>
          <w:p w14:paraId="7F0E63E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14:paraId="661B1D6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394326A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602F67C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61" w:type="dxa"/>
            <w:vAlign w:val="bottom"/>
          </w:tcPr>
          <w:p w14:paraId="15AE231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1" w:type="dxa"/>
            <w:vAlign w:val="bottom"/>
          </w:tcPr>
          <w:p w14:paraId="5484768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E449A6" w:rsidRPr="000B490A" w14:paraId="27886FD2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7A7945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lastRenderedPageBreak/>
              <w:t>Rhubarb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F34EF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B29F0E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30C12E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13E163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E6FDD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59A5145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2D0A5BB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6E77D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5F7671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9" w:type="dxa"/>
            <w:vAlign w:val="bottom"/>
          </w:tcPr>
          <w:p w14:paraId="7F39BE5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3" w:type="dxa"/>
            <w:vAlign w:val="bottom"/>
          </w:tcPr>
          <w:p w14:paraId="6548A3D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vAlign w:val="bottom"/>
          </w:tcPr>
          <w:p w14:paraId="2EC1AC7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</w:tcPr>
          <w:p w14:paraId="57034B9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14:paraId="3478D12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19FD90F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2FAE9FC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vAlign w:val="bottom"/>
          </w:tcPr>
          <w:p w14:paraId="5935806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748B855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E449A6" w:rsidRPr="000B490A" w14:paraId="5E0D752D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8368AC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Salad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75E22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872F74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D84F5D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0D943C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09117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68F0C21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7753232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797D5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ECA668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bottom"/>
          </w:tcPr>
          <w:p w14:paraId="05CBD61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3" w:type="dxa"/>
            <w:vAlign w:val="bottom"/>
          </w:tcPr>
          <w:p w14:paraId="77E0AE5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vAlign w:val="bottom"/>
          </w:tcPr>
          <w:p w14:paraId="018CD06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14:paraId="12235A2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bottom"/>
          </w:tcPr>
          <w:p w14:paraId="714765F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5B2060A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0427EE4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0AEC37C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vAlign w:val="bottom"/>
          </w:tcPr>
          <w:p w14:paraId="232503B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449A6" w:rsidRPr="000B490A" w14:paraId="5DC0BC8B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4555216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Strawberry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F049E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64F438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9DEAFE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F0F995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7AB00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51C05F2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C0E334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D11C4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C36BD9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79" w:type="dxa"/>
            <w:vAlign w:val="bottom"/>
          </w:tcPr>
          <w:p w14:paraId="7B131B1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3" w:type="dxa"/>
            <w:vAlign w:val="bottom"/>
          </w:tcPr>
          <w:p w14:paraId="27045DF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vAlign w:val="bottom"/>
          </w:tcPr>
          <w:p w14:paraId="6D9671C6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bottom"/>
          </w:tcPr>
          <w:p w14:paraId="3F97A1F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14:paraId="372DE72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7708F21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2D3C6E6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0263CCE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61" w:type="dxa"/>
            <w:vAlign w:val="bottom"/>
          </w:tcPr>
          <w:p w14:paraId="49B91E0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E449A6" w:rsidRPr="000B490A" w14:paraId="3D99FDAA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460E097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Sugar beet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8E2CC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059265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71F983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220397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48A9B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13A3F9D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14B4B2E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4117A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335F8B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79" w:type="dxa"/>
            <w:vAlign w:val="bottom"/>
          </w:tcPr>
          <w:p w14:paraId="6892D55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83" w:type="dxa"/>
            <w:vAlign w:val="bottom"/>
          </w:tcPr>
          <w:p w14:paraId="640FADD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1" w:type="dxa"/>
            <w:vAlign w:val="bottom"/>
          </w:tcPr>
          <w:p w14:paraId="488E052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9" w:type="dxa"/>
            <w:vAlign w:val="bottom"/>
          </w:tcPr>
          <w:p w14:paraId="0B67708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vAlign w:val="bottom"/>
          </w:tcPr>
          <w:p w14:paraId="1A556F1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61" w:type="dxa"/>
            <w:vAlign w:val="bottom"/>
          </w:tcPr>
          <w:p w14:paraId="5A94BDF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8" w:type="dxa"/>
            <w:vAlign w:val="bottom"/>
          </w:tcPr>
          <w:p w14:paraId="1747C3E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61" w:type="dxa"/>
            <w:vAlign w:val="bottom"/>
          </w:tcPr>
          <w:p w14:paraId="373370B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61" w:type="dxa"/>
            <w:vAlign w:val="bottom"/>
          </w:tcPr>
          <w:p w14:paraId="4B775F9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 w:rsidR="00E449A6" w:rsidRPr="000B490A" w14:paraId="180D5066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57A5413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Vine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C4C33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C82BB3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E555F3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C335F5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DE08B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36021D0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0A20F56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744CE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1B7593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9" w:type="dxa"/>
            <w:vAlign w:val="bottom"/>
          </w:tcPr>
          <w:p w14:paraId="51E6734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3" w:type="dxa"/>
            <w:vAlign w:val="bottom"/>
          </w:tcPr>
          <w:p w14:paraId="10E0BAD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1" w:type="dxa"/>
            <w:vAlign w:val="bottom"/>
          </w:tcPr>
          <w:p w14:paraId="186C9A5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</w:tcPr>
          <w:p w14:paraId="196A5D2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vAlign w:val="bottom"/>
          </w:tcPr>
          <w:p w14:paraId="2083FDE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02AF656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8" w:type="dxa"/>
            <w:vAlign w:val="bottom"/>
          </w:tcPr>
          <w:p w14:paraId="1DD0D60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6FB0000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vAlign w:val="bottom"/>
          </w:tcPr>
          <w:p w14:paraId="4DFDAE1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E449A6" w:rsidRPr="000B490A" w14:paraId="5A9C6B9F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51D225E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Winter cereals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06033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FB7049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B37EEF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BD873D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E0083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32A735E4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3CB297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03B36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D06F84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79" w:type="dxa"/>
            <w:vAlign w:val="bottom"/>
          </w:tcPr>
          <w:p w14:paraId="5F6E63B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83" w:type="dxa"/>
            <w:vAlign w:val="bottom"/>
          </w:tcPr>
          <w:p w14:paraId="28F3A99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51" w:type="dxa"/>
            <w:vAlign w:val="bottom"/>
          </w:tcPr>
          <w:p w14:paraId="26BCC37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9" w:type="dxa"/>
            <w:vAlign w:val="bottom"/>
          </w:tcPr>
          <w:p w14:paraId="32A48BD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50" w:type="dxa"/>
            <w:vAlign w:val="bottom"/>
          </w:tcPr>
          <w:p w14:paraId="6D96AE5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61" w:type="dxa"/>
            <w:vAlign w:val="bottom"/>
          </w:tcPr>
          <w:p w14:paraId="48AB58F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98" w:type="dxa"/>
            <w:vAlign w:val="bottom"/>
          </w:tcPr>
          <w:p w14:paraId="70818E7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661" w:type="dxa"/>
            <w:vAlign w:val="bottom"/>
          </w:tcPr>
          <w:p w14:paraId="3544548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61" w:type="dxa"/>
            <w:vAlign w:val="bottom"/>
          </w:tcPr>
          <w:p w14:paraId="196BE0D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E449A6" w:rsidRPr="000B490A" w14:paraId="237BC66F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DD9875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Other crops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2A8AA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4416AF7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5555C6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6C72A9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B9EC2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14A4587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7FE2F36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A14B6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6D782AC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79" w:type="dxa"/>
            <w:vAlign w:val="bottom"/>
          </w:tcPr>
          <w:p w14:paraId="14BCAD7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3" w:type="dxa"/>
            <w:vAlign w:val="bottom"/>
          </w:tcPr>
          <w:p w14:paraId="2556A14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1" w:type="dxa"/>
            <w:vAlign w:val="bottom"/>
          </w:tcPr>
          <w:p w14:paraId="07767A8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vAlign w:val="bottom"/>
          </w:tcPr>
          <w:p w14:paraId="6747ADC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0" w:type="dxa"/>
            <w:vAlign w:val="bottom"/>
          </w:tcPr>
          <w:p w14:paraId="43E2036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1" w:type="dxa"/>
            <w:vAlign w:val="bottom"/>
          </w:tcPr>
          <w:p w14:paraId="50AA7AE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8" w:type="dxa"/>
            <w:vAlign w:val="bottom"/>
          </w:tcPr>
          <w:p w14:paraId="37392DD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61" w:type="dxa"/>
            <w:vAlign w:val="bottom"/>
          </w:tcPr>
          <w:p w14:paraId="27A0164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61" w:type="dxa"/>
            <w:vAlign w:val="bottom"/>
          </w:tcPr>
          <w:p w14:paraId="438369B9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</w:tr>
      <w:tr w:rsidR="00E449A6" w:rsidRPr="000B490A" w14:paraId="73B9A601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5E785D33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9C554D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A815AC3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F83EB5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2E85628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3DDF3A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2EA96B5F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3488E7F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36C685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76A981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79" w:type="dxa"/>
            <w:vAlign w:val="bottom"/>
          </w:tcPr>
          <w:p w14:paraId="7F5A421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883" w:type="dxa"/>
            <w:vAlign w:val="bottom"/>
          </w:tcPr>
          <w:p w14:paraId="44A5532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851" w:type="dxa"/>
            <w:vAlign w:val="bottom"/>
          </w:tcPr>
          <w:p w14:paraId="1572E172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709" w:type="dxa"/>
            <w:vAlign w:val="bottom"/>
          </w:tcPr>
          <w:p w14:paraId="733F9EB0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850" w:type="dxa"/>
            <w:vAlign w:val="bottom"/>
          </w:tcPr>
          <w:p w14:paraId="6AB7C2B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661" w:type="dxa"/>
            <w:vAlign w:val="bottom"/>
          </w:tcPr>
          <w:p w14:paraId="26B4EAC7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98" w:type="dxa"/>
            <w:vAlign w:val="bottom"/>
          </w:tcPr>
          <w:p w14:paraId="059F8C0B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661" w:type="dxa"/>
            <w:vAlign w:val="bottom"/>
          </w:tcPr>
          <w:p w14:paraId="54CC3ADE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661" w:type="dxa"/>
            <w:vAlign w:val="bottom"/>
          </w:tcPr>
          <w:p w14:paraId="39FB2B51" w14:textId="77777777" w:rsidR="00E449A6" w:rsidRPr="000B490A" w:rsidRDefault="00E449A6" w:rsidP="00CC20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</w:tr>
      <w:tr w:rsidR="00E449A6" w:rsidRPr="000B490A" w14:paraId="18E2D3FF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4225D9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Ha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256C380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606" w:type="dxa"/>
            <w:shd w:val="clear" w:color="auto" w:fill="auto"/>
          </w:tcPr>
          <w:p w14:paraId="43AF234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606" w:type="dxa"/>
            <w:shd w:val="clear" w:color="auto" w:fill="auto"/>
          </w:tcPr>
          <w:p w14:paraId="30E99C2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871" w:type="dxa"/>
            <w:shd w:val="clear" w:color="auto" w:fill="auto"/>
          </w:tcPr>
          <w:p w14:paraId="0D1989C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709" w:type="dxa"/>
            <w:shd w:val="clear" w:color="auto" w:fill="auto"/>
          </w:tcPr>
          <w:p w14:paraId="27C81EF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682" w:type="dxa"/>
            <w:shd w:val="clear" w:color="auto" w:fill="auto"/>
          </w:tcPr>
          <w:p w14:paraId="4358CAF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6.6.</w:t>
            </w:r>
          </w:p>
        </w:tc>
        <w:tc>
          <w:tcPr>
            <w:tcW w:w="593" w:type="dxa"/>
            <w:shd w:val="clear" w:color="auto" w:fill="auto"/>
          </w:tcPr>
          <w:p w14:paraId="40701CE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709" w:type="dxa"/>
            <w:shd w:val="clear" w:color="auto" w:fill="auto"/>
          </w:tcPr>
          <w:p w14:paraId="2811D7A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3.</w:t>
            </w:r>
          </w:p>
        </w:tc>
        <w:tc>
          <w:tcPr>
            <w:tcW w:w="606" w:type="dxa"/>
            <w:shd w:val="clear" w:color="auto" w:fill="auto"/>
          </w:tcPr>
          <w:p w14:paraId="4F8C218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779" w:type="dxa"/>
          </w:tcPr>
          <w:p w14:paraId="4DEF006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83" w:type="dxa"/>
          </w:tcPr>
          <w:p w14:paraId="64F01AE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3.1.</w:t>
            </w:r>
          </w:p>
        </w:tc>
        <w:tc>
          <w:tcPr>
            <w:tcW w:w="851" w:type="dxa"/>
          </w:tcPr>
          <w:p w14:paraId="6A4510C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09" w:type="dxa"/>
          </w:tcPr>
          <w:p w14:paraId="76A225C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850" w:type="dxa"/>
          </w:tcPr>
          <w:p w14:paraId="458FD13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61" w:type="dxa"/>
          </w:tcPr>
          <w:p w14:paraId="395A962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898" w:type="dxa"/>
          </w:tcPr>
          <w:p w14:paraId="6340431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661" w:type="dxa"/>
          </w:tcPr>
          <w:p w14:paraId="3359D3A5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661" w:type="dxa"/>
          </w:tcPr>
          <w:p w14:paraId="18192D1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</w:tr>
      <w:tr w:rsidR="00E449A6" w:rsidRPr="000B490A" w14:paraId="06922C2E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50EBA9E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hl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7BE24C6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06" w:type="dxa"/>
            <w:shd w:val="clear" w:color="auto" w:fill="auto"/>
          </w:tcPr>
          <w:p w14:paraId="3399CF7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606" w:type="dxa"/>
            <w:shd w:val="clear" w:color="auto" w:fill="auto"/>
          </w:tcPr>
          <w:p w14:paraId="2EB86C4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71" w:type="dxa"/>
            <w:shd w:val="clear" w:color="auto" w:fill="auto"/>
          </w:tcPr>
          <w:p w14:paraId="741EE98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60F11AE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82" w:type="dxa"/>
            <w:shd w:val="clear" w:color="auto" w:fill="auto"/>
          </w:tcPr>
          <w:p w14:paraId="1CA1374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93" w:type="dxa"/>
            <w:shd w:val="clear" w:color="auto" w:fill="auto"/>
          </w:tcPr>
          <w:p w14:paraId="6FD27D3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09" w:type="dxa"/>
            <w:shd w:val="clear" w:color="auto" w:fill="auto"/>
          </w:tcPr>
          <w:p w14:paraId="791A08A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06" w:type="dxa"/>
            <w:shd w:val="clear" w:color="auto" w:fill="auto"/>
          </w:tcPr>
          <w:p w14:paraId="76CA197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79" w:type="dxa"/>
          </w:tcPr>
          <w:p w14:paraId="4240231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83" w:type="dxa"/>
          </w:tcPr>
          <w:p w14:paraId="318E944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14:paraId="45DC263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29B3CAF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14:paraId="717DAF7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61" w:type="dxa"/>
          </w:tcPr>
          <w:p w14:paraId="7DC1EE6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98" w:type="dxa"/>
          </w:tcPr>
          <w:p w14:paraId="13E3D4D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61" w:type="dxa"/>
          </w:tcPr>
          <w:p w14:paraId="2668F37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661" w:type="dxa"/>
          </w:tcPr>
          <w:p w14:paraId="2351721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E449A6" w:rsidRPr="000B490A" w14:paraId="4D6C9C2C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0B59C0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490A">
              <w:rPr>
                <w:rFonts w:ascii="Times New Roman" w:hAnsi="Times New Roman"/>
                <w:sz w:val="20"/>
                <w:szCs w:val="20"/>
              </w:rPr>
              <w:t>wa</w:t>
            </w:r>
            <w:proofErr w:type="spellEnd"/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4230998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606" w:type="dxa"/>
            <w:shd w:val="clear" w:color="auto" w:fill="auto"/>
          </w:tcPr>
          <w:p w14:paraId="5D7EC51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</w:tcPr>
          <w:p w14:paraId="635B85D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71" w:type="dxa"/>
            <w:shd w:val="clear" w:color="auto" w:fill="auto"/>
          </w:tcPr>
          <w:p w14:paraId="4929EFA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</w:tcPr>
          <w:p w14:paraId="68DAD69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682" w:type="dxa"/>
            <w:shd w:val="clear" w:color="auto" w:fill="auto"/>
          </w:tcPr>
          <w:p w14:paraId="2E68512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593" w:type="dxa"/>
            <w:shd w:val="clear" w:color="auto" w:fill="auto"/>
          </w:tcPr>
          <w:p w14:paraId="72FE124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709" w:type="dxa"/>
            <w:shd w:val="clear" w:color="auto" w:fill="auto"/>
          </w:tcPr>
          <w:p w14:paraId="180FB76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606" w:type="dxa"/>
            <w:shd w:val="clear" w:color="auto" w:fill="auto"/>
          </w:tcPr>
          <w:p w14:paraId="2DFB0E0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779" w:type="dxa"/>
          </w:tcPr>
          <w:p w14:paraId="1356242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83" w:type="dxa"/>
          </w:tcPr>
          <w:p w14:paraId="6AB6689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14:paraId="72D7B3C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709" w:type="dxa"/>
          </w:tcPr>
          <w:p w14:paraId="5818152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850" w:type="dxa"/>
          </w:tcPr>
          <w:p w14:paraId="2EF181B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661" w:type="dxa"/>
          </w:tcPr>
          <w:p w14:paraId="020A3AE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898" w:type="dxa"/>
          </w:tcPr>
          <w:p w14:paraId="5D8349B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661" w:type="dxa"/>
          </w:tcPr>
          <w:p w14:paraId="10B01DD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661" w:type="dxa"/>
          </w:tcPr>
          <w:p w14:paraId="4F74C31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</w:tr>
      <w:tr w:rsidR="00E449A6" w:rsidRPr="000B490A" w14:paraId="616A3CAC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5AB02FE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490A">
              <w:rPr>
                <w:rFonts w:ascii="Times New Roman" w:hAnsi="Times New Roman"/>
                <w:sz w:val="20"/>
                <w:szCs w:val="20"/>
              </w:rPr>
              <w:t>wl</w:t>
            </w:r>
            <w:proofErr w:type="spellEnd"/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3429BA2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606" w:type="dxa"/>
            <w:shd w:val="clear" w:color="auto" w:fill="auto"/>
          </w:tcPr>
          <w:p w14:paraId="3FD76E3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606" w:type="dxa"/>
            <w:shd w:val="clear" w:color="auto" w:fill="auto"/>
          </w:tcPr>
          <w:p w14:paraId="46AB299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871" w:type="dxa"/>
            <w:shd w:val="clear" w:color="auto" w:fill="auto"/>
          </w:tcPr>
          <w:p w14:paraId="2F674CE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  <w:shd w:val="clear" w:color="auto" w:fill="auto"/>
          </w:tcPr>
          <w:p w14:paraId="28FD81C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682" w:type="dxa"/>
            <w:shd w:val="clear" w:color="auto" w:fill="auto"/>
          </w:tcPr>
          <w:p w14:paraId="2069471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593" w:type="dxa"/>
            <w:shd w:val="clear" w:color="auto" w:fill="auto"/>
          </w:tcPr>
          <w:p w14:paraId="01D8873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  <w:shd w:val="clear" w:color="auto" w:fill="auto"/>
          </w:tcPr>
          <w:p w14:paraId="6AC6E36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6" w:type="dxa"/>
            <w:shd w:val="clear" w:color="auto" w:fill="auto"/>
          </w:tcPr>
          <w:p w14:paraId="6B0EAB4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779" w:type="dxa"/>
          </w:tcPr>
          <w:p w14:paraId="2CCDB0D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83" w:type="dxa"/>
          </w:tcPr>
          <w:p w14:paraId="6A06E1A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851" w:type="dxa"/>
          </w:tcPr>
          <w:p w14:paraId="250CB06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</w:tcPr>
          <w:p w14:paraId="72D8DB6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</w:tcPr>
          <w:p w14:paraId="0465D2C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661" w:type="dxa"/>
          </w:tcPr>
          <w:p w14:paraId="5154573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98" w:type="dxa"/>
          </w:tcPr>
          <w:p w14:paraId="2BA3A06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661" w:type="dxa"/>
          </w:tcPr>
          <w:p w14:paraId="3F4DF9D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661" w:type="dxa"/>
          </w:tcPr>
          <w:p w14:paraId="2D77A10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E449A6" w:rsidRPr="000B490A" w14:paraId="50B46BDC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43A6813A" w14:textId="77777777" w:rsidR="00E449A6" w:rsidRPr="000B490A" w:rsidRDefault="00E449A6" w:rsidP="00CC20A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490A">
              <w:rPr>
                <w:rFonts w:ascii="Times New Roman" w:hAnsi="Times New Roman"/>
                <w:b/>
                <w:sz w:val="20"/>
                <w:szCs w:val="20"/>
              </w:rPr>
              <w:t>SNH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65B879B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606" w:type="dxa"/>
            <w:shd w:val="clear" w:color="auto" w:fill="auto"/>
          </w:tcPr>
          <w:p w14:paraId="7123488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606" w:type="dxa"/>
            <w:shd w:val="clear" w:color="auto" w:fill="auto"/>
          </w:tcPr>
          <w:p w14:paraId="71A299C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871" w:type="dxa"/>
            <w:shd w:val="clear" w:color="auto" w:fill="auto"/>
          </w:tcPr>
          <w:p w14:paraId="05F2DB7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709" w:type="dxa"/>
            <w:shd w:val="clear" w:color="auto" w:fill="auto"/>
          </w:tcPr>
          <w:p w14:paraId="50DAFCB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682" w:type="dxa"/>
            <w:shd w:val="clear" w:color="auto" w:fill="auto"/>
          </w:tcPr>
          <w:p w14:paraId="7C1CC13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593" w:type="dxa"/>
            <w:shd w:val="clear" w:color="auto" w:fill="auto"/>
          </w:tcPr>
          <w:p w14:paraId="762CDCD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709" w:type="dxa"/>
            <w:shd w:val="clear" w:color="auto" w:fill="auto"/>
          </w:tcPr>
          <w:p w14:paraId="322185D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606" w:type="dxa"/>
            <w:shd w:val="clear" w:color="auto" w:fill="auto"/>
          </w:tcPr>
          <w:p w14:paraId="4B19541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779" w:type="dxa"/>
          </w:tcPr>
          <w:p w14:paraId="25BACF6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883" w:type="dxa"/>
          </w:tcPr>
          <w:p w14:paraId="0AB3FB0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851" w:type="dxa"/>
          </w:tcPr>
          <w:p w14:paraId="35B266D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709" w:type="dxa"/>
          </w:tcPr>
          <w:p w14:paraId="181FB5B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850" w:type="dxa"/>
          </w:tcPr>
          <w:p w14:paraId="138A4FF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661" w:type="dxa"/>
          </w:tcPr>
          <w:p w14:paraId="3C2AC2E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898" w:type="dxa"/>
          </w:tcPr>
          <w:p w14:paraId="4F84ABC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661" w:type="dxa"/>
          </w:tcPr>
          <w:p w14:paraId="2FBFD00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661" w:type="dxa"/>
          </w:tcPr>
          <w:p w14:paraId="6C9CA6B5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</w:tr>
      <w:tr w:rsidR="00E449A6" w:rsidRPr="000B490A" w14:paraId="45B7B234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49AA55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2BC70E2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606" w:type="dxa"/>
            <w:shd w:val="clear" w:color="auto" w:fill="auto"/>
          </w:tcPr>
          <w:p w14:paraId="0E776D9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606" w:type="dxa"/>
            <w:shd w:val="clear" w:color="auto" w:fill="auto"/>
          </w:tcPr>
          <w:p w14:paraId="16B4689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871" w:type="dxa"/>
            <w:shd w:val="clear" w:color="auto" w:fill="auto"/>
          </w:tcPr>
          <w:p w14:paraId="221D32D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  <w:shd w:val="clear" w:color="auto" w:fill="auto"/>
          </w:tcPr>
          <w:p w14:paraId="553313C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682" w:type="dxa"/>
            <w:shd w:val="clear" w:color="auto" w:fill="auto"/>
          </w:tcPr>
          <w:p w14:paraId="2389A3D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593" w:type="dxa"/>
            <w:shd w:val="clear" w:color="auto" w:fill="auto"/>
          </w:tcPr>
          <w:p w14:paraId="725E2E1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709" w:type="dxa"/>
            <w:shd w:val="clear" w:color="auto" w:fill="auto"/>
          </w:tcPr>
          <w:p w14:paraId="221B05CB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606" w:type="dxa"/>
            <w:shd w:val="clear" w:color="auto" w:fill="auto"/>
          </w:tcPr>
          <w:p w14:paraId="01BA03B5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779" w:type="dxa"/>
          </w:tcPr>
          <w:p w14:paraId="582CEAC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83" w:type="dxa"/>
          </w:tcPr>
          <w:p w14:paraId="4E36CA3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51" w:type="dxa"/>
          </w:tcPr>
          <w:p w14:paraId="26F8007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1335907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850" w:type="dxa"/>
          </w:tcPr>
          <w:p w14:paraId="08F425E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661" w:type="dxa"/>
          </w:tcPr>
          <w:p w14:paraId="195E243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898" w:type="dxa"/>
          </w:tcPr>
          <w:p w14:paraId="4BA05F5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661" w:type="dxa"/>
          </w:tcPr>
          <w:p w14:paraId="62778FF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3.7</w:t>
            </w:r>
          </w:p>
        </w:tc>
        <w:tc>
          <w:tcPr>
            <w:tcW w:w="661" w:type="dxa"/>
          </w:tcPr>
          <w:p w14:paraId="1FDB938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7.0</w:t>
            </w:r>
          </w:p>
        </w:tc>
      </w:tr>
      <w:tr w:rsidR="00E449A6" w:rsidRPr="000B490A" w14:paraId="52D999C5" w14:textId="77777777" w:rsidTr="00E449A6"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33C610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Water bodies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shd w:val="clear" w:color="auto" w:fill="auto"/>
          </w:tcPr>
          <w:p w14:paraId="2E628E0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606" w:type="dxa"/>
            <w:shd w:val="clear" w:color="auto" w:fill="auto"/>
          </w:tcPr>
          <w:p w14:paraId="15F05A0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</w:tcPr>
          <w:p w14:paraId="40BA4EB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</w:tcPr>
          <w:p w14:paraId="466B186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</w:tcPr>
          <w:p w14:paraId="1593F14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82" w:type="dxa"/>
            <w:shd w:val="clear" w:color="auto" w:fill="auto"/>
          </w:tcPr>
          <w:p w14:paraId="679CCE31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3" w:type="dxa"/>
            <w:shd w:val="clear" w:color="auto" w:fill="auto"/>
          </w:tcPr>
          <w:p w14:paraId="059F28FD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shd w:val="clear" w:color="auto" w:fill="auto"/>
          </w:tcPr>
          <w:p w14:paraId="45F416B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06" w:type="dxa"/>
            <w:shd w:val="clear" w:color="auto" w:fill="auto"/>
          </w:tcPr>
          <w:p w14:paraId="4017B1F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79" w:type="dxa"/>
          </w:tcPr>
          <w:p w14:paraId="6813EC0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83" w:type="dxa"/>
          </w:tcPr>
          <w:p w14:paraId="5F52E6C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0A6CC53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09D60C0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50" w:type="dxa"/>
          </w:tcPr>
          <w:p w14:paraId="739700A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661" w:type="dxa"/>
          </w:tcPr>
          <w:p w14:paraId="0300669A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898" w:type="dxa"/>
          </w:tcPr>
          <w:p w14:paraId="416CDF5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661" w:type="dxa"/>
          </w:tcPr>
          <w:p w14:paraId="08BFD0D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61" w:type="dxa"/>
          </w:tcPr>
          <w:p w14:paraId="41BB8B3E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E449A6" w:rsidRPr="000B490A" w14:paraId="29E17EB4" w14:textId="77777777" w:rsidTr="00E449A6">
        <w:tc>
          <w:tcPr>
            <w:tcW w:w="11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D090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Other habitats</w:t>
            </w:r>
          </w:p>
        </w:tc>
        <w:tc>
          <w:tcPr>
            <w:tcW w:w="6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7F87E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14:paraId="578CFA7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14:paraId="567174E5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599E4643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7FA66B6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</w:tcPr>
          <w:p w14:paraId="4C431CF2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</w:tcPr>
          <w:p w14:paraId="45BA5F08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9DC9E0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14:paraId="3FA86B5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B2B6DF5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C261910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9C321C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3B37F5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DE9F67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0095ED64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2C0C6E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089C7BBF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64400D9" w14:textId="77777777" w:rsidR="00E449A6" w:rsidRPr="000B490A" w:rsidRDefault="00E449A6" w:rsidP="00CC20A4">
            <w:pPr>
              <w:rPr>
                <w:rFonts w:ascii="Times New Roman" w:hAnsi="Times New Roman"/>
                <w:sz w:val="20"/>
                <w:szCs w:val="20"/>
              </w:rPr>
            </w:pPr>
            <w:r w:rsidRPr="000B490A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</w:tr>
    </w:tbl>
    <w:p w14:paraId="6D7977AF" w14:textId="7EC42CA4" w:rsidR="00E449A6" w:rsidRDefault="00F130E4" w:rsidP="0026752E">
      <w:pPr>
        <w:spacing w:after="0" w:line="480" w:lineRule="auto"/>
        <w:rPr>
          <w:rFonts w:ascii="Times New Roman" w:eastAsiaTheme="majorEastAsia" w:hAnsi="Times New Roman"/>
          <w:sz w:val="24"/>
          <w:szCs w:val="24"/>
        </w:rPr>
      </w:pPr>
      <w:r w:rsidRPr="0026752E">
        <w:rPr>
          <w:rFonts w:ascii="Times New Roman" w:eastAsiaTheme="majorEastAsia" w:hAnsi="Times New Roman"/>
          <w:sz w:val="24"/>
          <w:szCs w:val="24"/>
        </w:rPr>
        <w:t xml:space="preserve"> </w:t>
      </w:r>
    </w:p>
    <w:p w14:paraId="2AA9DB14" w14:textId="77777777" w:rsidR="00E449A6" w:rsidRDefault="00E449A6" w:rsidP="0026752E">
      <w:pPr>
        <w:spacing w:after="0" w:line="480" w:lineRule="auto"/>
        <w:rPr>
          <w:rFonts w:ascii="Times New Roman" w:eastAsiaTheme="majorEastAsia" w:hAnsi="Times New Roman"/>
          <w:sz w:val="24"/>
          <w:szCs w:val="24"/>
        </w:rPr>
        <w:sectPr w:rsidR="00E449A6" w:rsidSect="00E449A6">
          <w:pgSz w:w="15840" w:h="12240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25D09DF9" w14:textId="4F452504" w:rsidR="00E449A6" w:rsidRDefault="00E449A6" w:rsidP="0026752E">
      <w:pPr>
        <w:spacing w:after="0" w:line="480" w:lineRule="auto"/>
        <w:rPr>
          <w:rFonts w:ascii="Times New Roman" w:eastAsiaTheme="majorEastAsia" w:hAnsi="Times New Roman"/>
          <w:sz w:val="24"/>
          <w:szCs w:val="24"/>
        </w:rPr>
      </w:pPr>
    </w:p>
    <w:p w14:paraId="70324868" w14:textId="77777777" w:rsidR="00E449A6" w:rsidRPr="001443AA" w:rsidRDefault="00E449A6" w:rsidP="0026752E">
      <w:pPr>
        <w:spacing w:after="0" w:line="480" w:lineRule="auto"/>
        <w:rPr>
          <w:rFonts w:ascii="Times New Roman" w:eastAsiaTheme="majorEastAsia" w:hAnsi="Times New Roman"/>
          <w:b/>
        </w:rPr>
      </w:pPr>
      <w:r w:rsidRPr="001443AA">
        <w:rPr>
          <w:rFonts w:ascii="Times New Roman" w:eastAsiaTheme="majorEastAsia" w:hAnsi="Times New Roman"/>
          <w:b/>
        </w:rPr>
        <w:t>Table S2</w:t>
      </w:r>
    </w:p>
    <w:p w14:paraId="06DBC7D0" w14:textId="7367CD0C" w:rsidR="00BF60A3" w:rsidRPr="001443AA" w:rsidRDefault="00153FA8" w:rsidP="0026752E">
      <w:pPr>
        <w:spacing w:after="0" w:line="480" w:lineRule="auto"/>
        <w:rPr>
          <w:rFonts w:ascii="Times New Roman" w:eastAsiaTheme="majorEastAsia" w:hAnsi="Times New Roman"/>
        </w:rPr>
      </w:pPr>
      <w:r w:rsidRPr="001443AA">
        <w:rPr>
          <w:rFonts w:ascii="Times New Roman" w:eastAsiaTheme="majorEastAsia" w:hAnsi="Times New Roman"/>
        </w:rPr>
        <w:t xml:space="preserve">Average number of insecticide treatments of the 16 dominant </w:t>
      </w:r>
      <w:r w:rsidR="00BF60A3" w:rsidRPr="001443AA">
        <w:rPr>
          <w:rFonts w:ascii="Times New Roman" w:eastAsiaTheme="majorEastAsia" w:hAnsi="Times New Roman"/>
        </w:rPr>
        <w:t>crops</w:t>
      </w:r>
      <w:r w:rsidRPr="001443AA">
        <w:rPr>
          <w:rFonts w:ascii="Times New Roman" w:eastAsiaTheme="majorEastAsia" w:hAnsi="Times New Roman"/>
        </w:rPr>
        <w:t xml:space="preserve"> in our study area (proportion of total area</w:t>
      </w:r>
      <w:r w:rsidR="004824F9" w:rsidRPr="001443AA">
        <w:rPr>
          <w:rFonts w:ascii="Times New Roman" w:eastAsiaTheme="majorEastAsia" w:hAnsi="Times New Roman"/>
        </w:rPr>
        <w:t xml:space="preserve"> in the landscapes</w:t>
      </w:r>
      <w:r w:rsidR="001E7569" w:rsidRPr="001443AA">
        <w:rPr>
          <w:rFonts w:ascii="Times New Roman" w:eastAsiaTheme="majorEastAsia" w:hAnsi="Times New Roman"/>
        </w:rPr>
        <w:t>, LS = number of landscapes, where the crop was present) according to the cited literatur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729"/>
        <w:gridCol w:w="698"/>
        <w:gridCol w:w="1813"/>
        <w:gridCol w:w="3588"/>
      </w:tblGrid>
      <w:tr w:rsidR="00981A3F" w:rsidRPr="00981A3F" w14:paraId="6E76922F" w14:textId="77777777" w:rsidTr="00981A3F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388D314F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crop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1BA966C3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% of total area (range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D8101F" w14:textId="54295BEA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EF4177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N insecticide treatments</w:t>
            </w: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14:paraId="50AF41A7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literature</w:t>
            </w:r>
          </w:p>
        </w:tc>
      </w:tr>
      <w:tr w:rsidR="00981A3F" w:rsidRPr="00981A3F" w14:paraId="4789C34F" w14:textId="77777777" w:rsidTr="00981A3F">
        <w:tc>
          <w:tcPr>
            <w:tcW w:w="1600" w:type="dxa"/>
            <w:tcBorders>
              <w:top w:val="single" w:sz="4" w:space="0" w:color="auto"/>
            </w:tcBorders>
          </w:tcPr>
          <w:p w14:paraId="55D31234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apple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1D6E3BEB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10%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FD76D9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C51975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7.5</w:t>
            </w:r>
          </w:p>
        </w:tc>
        <w:tc>
          <w:tcPr>
            <w:tcW w:w="3702" w:type="dxa"/>
            <w:tcBorders>
              <w:top w:val="single" w:sz="4" w:space="0" w:color="auto"/>
            </w:tcBorders>
          </w:tcPr>
          <w:p w14:paraId="0A6E60F1" w14:textId="6A1C5AE1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</w:tr>
      <w:tr w:rsidR="00981A3F" w:rsidRPr="00981A3F" w14:paraId="6485279D" w14:textId="77777777" w:rsidTr="00981A3F">
        <w:tc>
          <w:tcPr>
            <w:tcW w:w="1600" w:type="dxa"/>
          </w:tcPr>
          <w:p w14:paraId="0B168BAA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asparagus</w:t>
            </w:r>
          </w:p>
        </w:tc>
        <w:tc>
          <w:tcPr>
            <w:tcW w:w="1769" w:type="dxa"/>
          </w:tcPr>
          <w:p w14:paraId="7AF8A3B0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5%</w:t>
            </w:r>
          </w:p>
        </w:tc>
        <w:tc>
          <w:tcPr>
            <w:tcW w:w="708" w:type="dxa"/>
          </w:tcPr>
          <w:p w14:paraId="2FAC9A37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0BA4EC73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.1</w:t>
            </w:r>
          </w:p>
        </w:tc>
        <w:tc>
          <w:tcPr>
            <w:tcW w:w="3702" w:type="dxa"/>
          </w:tcPr>
          <w:p w14:paraId="510FC1A8" w14:textId="572EC198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hAnsi="Times New Roman"/>
                <w:sz w:val="20"/>
                <w:szCs w:val="20"/>
              </w:rPr>
              <w:t xml:space="preserve"> &amp; Hommes 2014</w:t>
            </w:r>
          </w:p>
        </w:tc>
      </w:tr>
      <w:tr w:rsidR="00981A3F" w:rsidRPr="00981A3F" w14:paraId="0AE4209F" w14:textId="77777777" w:rsidTr="00981A3F">
        <w:tc>
          <w:tcPr>
            <w:tcW w:w="1600" w:type="dxa"/>
          </w:tcPr>
          <w:p w14:paraId="634DAD37" w14:textId="77777777" w:rsidR="00BF60A3" w:rsidRPr="001443AA" w:rsidRDefault="00BF60A3" w:rsidP="0026752E">
            <w:pPr>
              <w:spacing w:line="480" w:lineRule="auto"/>
              <w:jc w:val="both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cabbage</w:t>
            </w:r>
          </w:p>
        </w:tc>
        <w:tc>
          <w:tcPr>
            <w:tcW w:w="1769" w:type="dxa"/>
          </w:tcPr>
          <w:p w14:paraId="35FB087F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4%</w:t>
            </w:r>
          </w:p>
        </w:tc>
        <w:tc>
          <w:tcPr>
            <w:tcW w:w="708" w:type="dxa"/>
          </w:tcPr>
          <w:p w14:paraId="7A81D117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613F6134" w14:textId="76E1CE78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4.9</w:t>
            </w:r>
          </w:p>
        </w:tc>
        <w:tc>
          <w:tcPr>
            <w:tcW w:w="3702" w:type="dxa"/>
          </w:tcPr>
          <w:p w14:paraId="5780FFDA" w14:textId="4CBC4A19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hAnsi="Times New Roman"/>
                <w:sz w:val="20"/>
                <w:szCs w:val="20"/>
              </w:rPr>
              <w:t xml:space="preserve"> &amp; Hommes 2014</w:t>
            </w:r>
          </w:p>
        </w:tc>
      </w:tr>
      <w:tr w:rsidR="00981A3F" w:rsidRPr="00981A3F" w14:paraId="02E751FC" w14:textId="77777777" w:rsidTr="00981A3F">
        <w:tc>
          <w:tcPr>
            <w:tcW w:w="1600" w:type="dxa"/>
          </w:tcPr>
          <w:p w14:paraId="6CC41FBE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carrot</w:t>
            </w:r>
          </w:p>
        </w:tc>
        <w:tc>
          <w:tcPr>
            <w:tcW w:w="1769" w:type="dxa"/>
          </w:tcPr>
          <w:p w14:paraId="3B02ADC4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7%</w:t>
            </w:r>
          </w:p>
        </w:tc>
        <w:tc>
          <w:tcPr>
            <w:tcW w:w="708" w:type="dxa"/>
          </w:tcPr>
          <w:p w14:paraId="70D107D9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1E271342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.7</w:t>
            </w:r>
          </w:p>
        </w:tc>
        <w:tc>
          <w:tcPr>
            <w:tcW w:w="3702" w:type="dxa"/>
          </w:tcPr>
          <w:p w14:paraId="5C1A9587" w14:textId="5F991341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hAnsi="Times New Roman"/>
                <w:sz w:val="20"/>
                <w:szCs w:val="20"/>
              </w:rPr>
              <w:t xml:space="preserve"> &amp; Hommes 2014</w:t>
            </w:r>
          </w:p>
        </w:tc>
      </w:tr>
      <w:tr w:rsidR="00981A3F" w:rsidRPr="00981A3F" w14:paraId="18154D95" w14:textId="77777777" w:rsidTr="00981A3F">
        <w:tc>
          <w:tcPr>
            <w:tcW w:w="1600" w:type="dxa"/>
          </w:tcPr>
          <w:p w14:paraId="7F40E046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maize</w:t>
            </w:r>
          </w:p>
        </w:tc>
        <w:tc>
          <w:tcPr>
            <w:tcW w:w="1769" w:type="dxa"/>
          </w:tcPr>
          <w:p w14:paraId="76E8D251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 – 36%</w:t>
            </w:r>
          </w:p>
        </w:tc>
        <w:tc>
          <w:tcPr>
            <w:tcW w:w="708" w:type="dxa"/>
          </w:tcPr>
          <w:p w14:paraId="5CD96C21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1C160DD3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03</w:t>
            </w:r>
          </w:p>
        </w:tc>
        <w:tc>
          <w:tcPr>
            <w:tcW w:w="3702" w:type="dxa"/>
          </w:tcPr>
          <w:p w14:paraId="151D1758" w14:textId="6C6EB6AD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2016</w:t>
            </w:r>
          </w:p>
        </w:tc>
      </w:tr>
      <w:tr w:rsidR="00981A3F" w:rsidRPr="00981A3F" w14:paraId="303C6094" w14:textId="77777777" w:rsidTr="00981A3F">
        <w:tc>
          <w:tcPr>
            <w:tcW w:w="1600" w:type="dxa"/>
          </w:tcPr>
          <w:p w14:paraId="044E12F7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oilseed rape</w:t>
            </w:r>
          </w:p>
        </w:tc>
        <w:tc>
          <w:tcPr>
            <w:tcW w:w="1769" w:type="dxa"/>
          </w:tcPr>
          <w:p w14:paraId="423A4C4C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4%</w:t>
            </w:r>
          </w:p>
        </w:tc>
        <w:tc>
          <w:tcPr>
            <w:tcW w:w="708" w:type="dxa"/>
          </w:tcPr>
          <w:p w14:paraId="518DCCC9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47F6184E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2.7</w:t>
            </w:r>
          </w:p>
        </w:tc>
        <w:tc>
          <w:tcPr>
            <w:tcW w:w="3702" w:type="dxa"/>
          </w:tcPr>
          <w:p w14:paraId="470F47A5" w14:textId="2DC90A95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2016</w:t>
            </w:r>
          </w:p>
        </w:tc>
      </w:tr>
      <w:tr w:rsidR="00981A3F" w:rsidRPr="00981A3F" w14:paraId="1694CD7D" w14:textId="77777777" w:rsidTr="00981A3F">
        <w:tc>
          <w:tcPr>
            <w:tcW w:w="1600" w:type="dxa"/>
          </w:tcPr>
          <w:p w14:paraId="1751ED3A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onion</w:t>
            </w:r>
          </w:p>
        </w:tc>
        <w:tc>
          <w:tcPr>
            <w:tcW w:w="1769" w:type="dxa"/>
          </w:tcPr>
          <w:p w14:paraId="3D068D48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11%</w:t>
            </w:r>
          </w:p>
        </w:tc>
        <w:tc>
          <w:tcPr>
            <w:tcW w:w="708" w:type="dxa"/>
          </w:tcPr>
          <w:p w14:paraId="3F66DA60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67D458D5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7</w:t>
            </w:r>
          </w:p>
        </w:tc>
        <w:tc>
          <w:tcPr>
            <w:tcW w:w="3702" w:type="dxa"/>
          </w:tcPr>
          <w:p w14:paraId="5860D9EA" w14:textId="40B547D3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hAnsi="Times New Roman"/>
                <w:sz w:val="20"/>
                <w:szCs w:val="20"/>
              </w:rPr>
              <w:t xml:space="preserve"> &amp; Hommes 2014</w:t>
            </w:r>
          </w:p>
        </w:tc>
      </w:tr>
      <w:tr w:rsidR="00981A3F" w:rsidRPr="00981A3F" w14:paraId="54B7B08C" w14:textId="77777777" w:rsidTr="00981A3F">
        <w:tc>
          <w:tcPr>
            <w:tcW w:w="1600" w:type="dxa"/>
          </w:tcPr>
          <w:p w14:paraId="659BE1F7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potato</w:t>
            </w:r>
          </w:p>
        </w:tc>
        <w:tc>
          <w:tcPr>
            <w:tcW w:w="1769" w:type="dxa"/>
          </w:tcPr>
          <w:p w14:paraId="2838AB5B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10%</w:t>
            </w:r>
          </w:p>
        </w:tc>
        <w:tc>
          <w:tcPr>
            <w:tcW w:w="708" w:type="dxa"/>
          </w:tcPr>
          <w:p w14:paraId="211287BE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5EEE5B03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8</w:t>
            </w:r>
          </w:p>
        </w:tc>
        <w:tc>
          <w:tcPr>
            <w:tcW w:w="3702" w:type="dxa"/>
          </w:tcPr>
          <w:p w14:paraId="79267DDE" w14:textId="08B8DE01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2016</w:t>
            </w:r>
          </w:p>
        </w:tc>
      </w:tr>
      <w:tr w:rsidR="00981A3F" w:rsidRPr="00981A3F" w14:paraId="3EDDD4E5" w14:textId="77777777" w:rsidTr="00981A3F">
        <w:tc>
          <w:tcPr>
            <w:tcW w:w="1600" w:type="dxa"/>
          </w:tcPr>
          <w:p w14:paraId="25FCD14A" w14:textId="78531BE1" w:rsidR="00BF60A3" w:rsidRPr="001443AA" w:rsidRDefault="004824F9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p</w:t>
            </w:r>
            <w:r w:rsidR="00BF60A3" w:rsidRPr="001443AA">
              <w:rPr>
                <w:rFonts w:ascii="Times New Roman" w:eastAsiaTheme="majorEastAsia" w:hAnsi="Times New Roman"/>
                <w:sz w:val="20"/>
                <w:szCs w:val="20"/>
              </w:rPr>
              <w:t>umpkin</w:t>
            </w:r>
          </w:p>
        </w:tc>
        <w:tc>
          <w:tcPr>
            <w:tcW w:w="1769" w:type="dxa"/>
          </w:tcPr>
          <w:p w14:paraId="6EF5C2F8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 – 8%</w:t>
            </w:r>
          </w:p>
        </w:tc>
        <w:tc>
          <w:tcPr>
            <w:tcW w:w="708" w:type="dxa"/>
          </w:tcPr>
          <w:p w14:paraId="6545A20C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3B668D3D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5</w:t>
            </w:r>
          </w:p>
        </w:tc>
        <w:tc>
          <w:tcPr>
            <w:tcW w:w="3702" w:type="dxa"/>
          </w:tcPr>
          <w:p w14:paraId="68451FB2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Own data mean of 18 conv. fields</w:t>
            </w:r>
          </w:p>
        </w:tc>
      </w:tr>
      <w:tr w:rsidR="00981A3F" w:rsidRPr="00981A3F" w14:paraId="138E7D32" w14:textId="77777777" w:rsidTr="00981A3F">
        <w:tc>
          <w:tcPr>
            <w:tcW w:w="1600" w:type="dxa"/>
          </w:tcPr>
          <w:p w14:paraId="5F3D17E0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aphanus</w:t>
            </w:r>
            <w:proofErr w:type="spellEnd"/>
          </w:p>
        </w:tc>
        <w:tc>
          <w:tcPr>
            <w:tcW w:w="1769" w:type="dxa"/>
          </w:tcPr>
          <w:p w14:paraId="45C9DF8A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4%</w:t>
            </w:r>
          </w:p>
        </w:tc>
        <w:tc>
          <w:tcPr>
            <w:tcW w:w="708" w:type="dxa"/>
          </w:tcPr>
          <w:p w14:paraId="6C9191F0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2798981A" w14:textId="53115E83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2</w:t>
            </w:r>
            <w:r w:rsidR="00273562" w:rsidRPr="001443AA">
              <w:rPr>
                <w:rFonts w:ascii="Times New Roman" w:eastAsiaTheme="majorEastAsia" w:hAnsi="Times New Roman"/>
                <w:sz w:val="20"/>
                <w:szCs w:val="20"/>
              </w:rPr>
              <w:t>.0</w:t>
            </w:r>
          </w:p>
        </w:tc>
        <w:tc>
          <w:tcPr>
            <w:tcW w:w="3702" w:type="dxa"/>
          </w:tcPr>
          <w:p w14:paraId="240FF749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DLR, pers. comm.</w:t>
            </w:r>
          </w:p>
        </w:tc>
      </w:tr>
      <w:tr w:rsidR="00981A3F" w:rsidRPr="00981A3F" w14:paraId="120EFD66" w14:textId="77777777" w:rsidTr="00981A3F">
        <w:tc>
          <w:tcPr>
            <w:tcW w:w="1600" w:type="dxa"/>
          </w:tcPr>
          <w:p w14:paraId="5C659A30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hubarb</w:t>
            </w:r>
          </w:p>
        </w:tc>
        <w:tc>
          <w:tcPr>
            <w:tcW w:w="1769" w:type="dxa"/>
          </w:tcPr>
          <w:p w14:paraId="40D91807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2%</w:t>
            </w:r>
          </w:p>
        </w:tc>
        <w:tc>
          <w:tcPr>
            <w:tcW w:w="708" w:type="dxa"/>
          </w:tcPr>
          <w:p w14:paraId="637B904B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165B7F97" w14:textId="5FFCF0ED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</w:t>
            </w:r>
            <w:r w:rsidR="00273562" w:rsidRPr="001443AA">
              <w:rPr>
                <w:rFonts w:ascii="Times New Roman" w:eastAsiaTheme="majorEastAsia" w:hAnsi="Times New Roman"/>
                <w:sz w:val="20"/>
                <w:szCs w:val="20"/>
              </w:rPr>
              <w:t>.0</w:t>
            </w:r>
          </w:p>
        </w:tc>
        <w:tc>
          <w:tcPr>
            <w:tcW w:w="3702" w:type="dxa"/>
          </w:tcPr>
          <w:p w14:paraId="4F3A7E60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DLR, pers. comm.</w:t>
            </w:r>
          </w:p>
        </w:tc>
      </w:tr>
      <w:tr w:rsidR="00981A3F" w:rsidRPr="00981A3F" w14:paraId="3BD0B13A" w14:textId="77777777" w:rsidTr="00981A3F">
        <w:tc>
          <w:tcPr>
            <w:tcW w:w="1600" w:type="dxa"/>
          </w:tcPr>
          <w:p w14:paraId="641BE155" w14:textId="77777777" w:rsidR="00BF60A3" w:rsidRPr="001443AA" w:rsidRDefault="00BF60A3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salad</w:t>
            </w:r>
          </w:p>
        </w:tc>
        <w:tc>
          <w:tcPr>
            <w:tcW w:w="1769" w:type="dxa"/>
          </w:tcPr>
          <w:p w14:paraId="1CA06B53" w14:textId="77777777" w:rsidR="00BF60A3" w:rsidRPr="001443AA" w:rsidRDefault="00BF60A3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3%</w:t>
            </w:r>
          </w:p>
        </w:tc>
        <w:tc>
          <w:tcPr>
            <w:tcW w:w="708" w:type="dxa"/>
          </w:tcPr>
          <w:p w14:paraId="514202C7" w14:textId="77777777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6C716BE6" w14:textId="01E630CB" w:rsidR="00BF60A3" w:rsidRPr="001443AA" w:rsidRDefault="00BF60A3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2.7</w:t>
            </w:r>
          </w:p>
        </w:tc>
        <w:tc>
          <w:tcPr>
            <w:tcW w:w="3702" w:type="dxa"/>
          </w:tcPr>
          <w:p w14:paraId="56454E10" w14:textId="66FB3C25" w:rsidR="00BF60A3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hAnsi="Times New Roman"/>
                <w:sz w:val="20"/>
                <w:szCs w:val="20"/>
              </w:rPr>
              <w:t xml:space="preserve"> &amp; Hommes 2014</w:t>
            </w:r>
          </w:p>
        </w:tc>
      </w:tr>
      <w:tr w:rsidR="00981A3F" w:rsidRPr="00981A3F" w14:paraId="3E608E65" w14:textId="77777777" w:rsidTr="00981A3F">
        <w:tc>
          <w:tcPr>
            <w:tcW w:w="1600" w:type="dxa"/>
          </w:tcPr>
          <w:p w14:paraId="502BC9BF" w14:textId="77777777" w:rsidR="000A0324" w:rsidRPr="001443AA" w:rsidRDefault="000A032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strawberry</w:t>
            </w:r>
          </w:p>
        </w:tc>
        <w:tc>
          <w:tcPr>
            <w:tcW w:w="1769" w:type="dxa"/>
          </w:tcPr>
          <w:p w14:paraId="3AE78FC2" w14:textId="77777777" w:rsidR="000A0324" w:rsidRPr="001443AA" w:rsidRDefault="000A0324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4%</w:t>
            </w:r>
          </w:p>
        </w:tc>
        <w:tc>
          <w:tcPr>
            <w:tcW w:w="708" w:type="dxa"/>
          </w:tcPr>
          <w:p w14:paraId="6082EA7A" w14:textId="77777777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196A44D5" w14:textId="76EA9750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2.4</w:t>
            </w:r>
          </w:p>
        </w:tc>
        <w:tc>
          <w:tcPr>
            <w:tcW w:w="3702" w:type="dxa"/>
          </w:tcPr>
          <w:p w14:paraId="1CDF522F" w14:textId="17437AE6" w:rsidR="000A0324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</w:tr>
      <w:tr w:rsidR="00981A3F" w:rsidRPr="00981A3F" w14:paraId="7FC67A0F" w14:textId="77777777" w:rsidTr="00981A3F">
        <w:tc>
          <w:tcPr>
            <w:tcW w:w="1600" w:type="dxa"/>
          </w:tcPr>
          <w:p w14:paraId="194390CF" w14:textId="77777777" w:rsidR="000A0324" w:rsidRPr="001443AA" w:rsidRDefault="000A032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sugar beet</w:t>
            </w:r>
          </w:p>
        </w:tc>
        <w:tc>
          <w:tcPr>
            <w:tcW w:w="1769" w:type="dxa"/>
          </w:tcPr>
          <w:p w14:paraId="5017200D" w14:textId="77777777" w:rsidR="000A0324" w:rsidRPr="001443AA" w:rsidRDefault="000A0324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18%</w:t>
            </w:r>
          </w:p>
        </w:tc>
        <w:tc>
          <w:tcPr>
            <w:tcW w:w="708" w:type="dxa"/>
          </w:tcPr>
          <w:p w14:paraId="22357E2C" w14:textId="77777777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79362397" w14:textId="1AAD9420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14</w:t>
            </w:r>
          </w:p>
        </w:tc>
        <w:tc>
          <w:tcPr>
            <w:tcW w:w="3702" w:type="dxa"/>
          </w:tcPr>
          <w:p w14:paraId="2D004E3E" w14:textId="6855872F" w:rsidR="000A0324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eastAsiaTheme="majorEastAsia" w:hAnsi="Times New Roman"/>
                <w:i/>
                <w:sz w:val="20"/>
                <w:szCs w:val="20"/>
              </w:rPr>
              <w:t xml:space="preserve"> et al.</w:t>
            </w: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2010</w:t>
            </w:r>
          </w:p>
        </w:tc>
      </w:tr>
      <w:tr w:rsidR="00981A3F" w:rsidRPr="00981A3F" w14:paraId="3C2C89A7" w14:textId="77777777" w:rsidTr="00981A3F">
        <w:tc>
          <w:tcPr>
            <w:tcW w:w="1600" w:type="dxa"/>
          </w:tcPr>
          <w:p w14:paraId="7C4593F9" w14:textId="77777777" w:rsidR="000A0324" w:rsidRPr="001443AA" w:rsidRDefault="000A032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vine</w:t>
            </w:r>
          </w:p>
        </w:tc>
        <w:tc>
          <w:tcPr>
            <w:tcW w:w="1769" w:type="dxa"/>
          </w:tcPr>
          <w:p w14:paraId="144AA17C" w14:textId="7746AC4A" w:rsidR="000A0324" w:rsidRPr="001443AA" w:rsidRDefault="000A0324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 – 14%</w:t>
            </w:r>
          </w:p>
        </w:tc>
        <w:tc>
          <w:tcPr>
            <w:tcW w:w="708" w:type="dxa"/>
          </w:tcPr>
          <w:p w14:paraId="0E21C66D" w14:textId="77777777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40C5F5CD" w14:textId="20BBC16B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4</w:t>
            </w:r>
          </w:p>
        </w:tc>
        <w:tc>
          <w:tcPr>
            <w:tcW w:w="3702" w:type="dxa"/>
          </w:tcPr>
          <w:p w14:paraId="057387C7" w14:textId="0EE9D97F" w:rsidR="000A0324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eastAsiaTheme="majorEastAsia" w:hAnsi="Times New Roman"/>
                <w:i/>
                <w:sz w:val="20"/>
                <w:szCs w:val="20"/>
              </w:rPr>
              <w:t xml:space="preserve"> </w:t>
            </w: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2010</w:t>
            </w:r>
          </w:p>
        </w:tc>
      </w:tr>
      <w:tr w:rsidR="00981A3F" w:rsidRPr="00981A3F" w14:paraId="35B956B4" w14:textId="77777777" w:rsidTr="00981A3F">
        <w:tc>
          <w:tcPr>
            <w:tcW w:w="1600" w:type="dxa"/>
            <w:tcBorders>
              <w:bottom w:val="single" w:sz="4" w:space="0" w:color="auto"/>
            </w:tcBorders>
          </w:tcPr>
          <w:p w14:paraId="13A99387" w14:textId="77777777" w:rsidR="000A0324" w:rsidRPr="001443AA" w:rsidRDefault="000A032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winter wheat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6B8D5CEF" w14:textId="77777777" w:rsidR="000A0324" w:rsidRPr="001443AA" w:rsidRDefault="000A0324" w:rsidP="00981A3F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 – 41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333430" w14:textId="77777777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65D68D" w14:textId="77777777" w:rsidR="000A0324" w:rsidRPr="001443AA" w:rsidRDefault="000A0324" w:rsidP="00981A3F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7</w:t>
            </w:r>
          </w:p>
        </w:tc>
        <w:tc>
          <w:tcPr>
            <w:tcW w:w="3702" w:type="dxa"/>
            <w:tcBorders>
              <w:bottom w:val="single" w:sz="4" w:space="0" w:color="auto"/>
            </w:tcBorders>
          </w:tcPr>
          <w:p w14:paraId="59E4B324" w14:textId="73DBCD49" w:rsidR="000A0324" w:rsidRPr="001443AA" w:rsidRDefault="00F130E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proofErr w:type="spellStart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Roßberg</w:t>
            </w:r>
            <w:proofErr w:type="spellEnd"/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2016</w:t>
            </w:r>
          </w:p>
        </w:tc>
      </w:tr>
    </w:tbl>
    <w:p w14:paraId="76A37425" w14:textId="77777777" w:rsidR="001A4F22" w:rsidRDefault="001A4F22" w:rsidP="0026752E">
      <w:pPr>
        <w:spacing w:after="0" w:line="480" w:lineRule="auto"/>
        <w:jc w:val="both"/>
        <w:rPr>
          <w:rFonts w:ascii="Times New Roman" w:eastAsiaTheme="majorEastAsia" w:hAnsi="Times New Roman"/>
          <w:b/>
          <w:sz w:val="24"/>
          <w:szCs w:val="24"/>
        </w:rPr>
      </w:pPr>
    </w:p>
    <w:p w14:paraId="24117F92" w14:textId="77777777" w:rsidR="001A4F22" w:rsidRPr="001443AA" w:rsidRDefault="001A4F22" w:rsidP="0026752E">
      <w:pPr>
        <w:spacing w:after="0" w:line="480" w:lineRule="auto"/>
        <w:jc w:val="both"/>
        <w:rPr>
          <w:rFonts w:ascii="Times New Roman" w:eastAsiaTheme="majorEastAsia" w:hAnsi="Times New Roman"/>
          <w:b/>
        </w:rPr>
      </w:pPr>
      <w:r w:rsidRPr="001443AA">
        <w:rPr>
          <w:rFonts w:ascii="Times New Roman" w:eastAsiaTheme="majorEastAsia" w:hAnsi="Times New Roman"/>
          <w:b/>
        </w:rPr>
        <w:t>References</w:t>
      </w:r>
    </w:p>
    <w:p w14:paraId="387A7173" w14:textId="2D5ABFF5" w:rsidR="001A4F22" w:rsidRPr="001443AA" w:rsidRDefault="001A4F22" w:rsidP="001A4F22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/>
          <w:lang w:val="de-DE"/>
        </w:rPr>
      </w:pPr>
      <w:r w:rsidRPr="001443AA">
        <w:rPr>
          <w:rFonts w:ascii="Times New Roman" w:hAnsi="Times New Roman"/>
          <w:lang w:val="de-DE"/>
        </w:rPr>
        <w:t xml:space="preserve">DLR (Dienstleistungszentrum ländlicher Raum), Weinheimer, S., personal </w:t>
      </w:r>
      <w:proofErr w:type="spellStart"/>
      <w:r w:rsidRPr="001443AA">
        <w:rPr>
          <w:rFonts w:ascii="Times New Roman" w:hAnsi="Times New Roman"/>
          <w:lang w:val="de-DE"/>
        </w:rPr>
        <w:t>communication</w:t>
      </w:r>
      <w:proofErr w:type="spellEnd"/>
      <w:r w:rsidRPr="001443AA">
        <w:rPr>
          <w:rFonts w:ascii="Times New Roman" w:hAnsi="Times New Roman"/>
          <w:lang w:val="de-DE"/>
        </w:rPr>
        <w:t>.</w:t>
      </w:r>
    </w:p>
    <w:p w14:paraId="2E92A0EF" w14:textId="77777777" w:rsidR="00DF7015" w:rsidRPr="001443AA" w:rsidRDefault="00DF7015" w:rsidP="00DF7015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/>
        </w:rPr>
      </w:pPr>
      <w:proofErr w:type="spellStart"/>
      <w:r w:rsidRPr="001443AA">
        <w:rPr>
          <w:rFonts w:ascii="Times New Roman" w:hAnsi="Times New Roman"/>
        </w:rPr>
        <w:t>Roßberg</w:t>
      </w:r>
      <w:proofErr w:type="spellEnd"/>
      <w:r w:rsidRPr="001443AA">
        <w:rPr>
          <w:rFonts w:ascii="Times New Roman" w:hAnsi="Times New Roman"/>
        </w:rPr>
        <w:t xml:space="preserve">, D. (2009). NEPTUN 2007 - </w:t>
      </w:r>
      <w:proofErr w:type="spellStart"/>
      <w:r w:rsidRPr="001443AA">
        <w:rPr>
          <w:rFonts w:ascii="Times New Roman" w:hAnsi="Times New Roman"/>
        </w:rPr>
        <w:t>Obstbau</w:t>
      </w:r>
      <w:proofErr w:type="spellEnd"/>
      <w:r w:rsidRPr="001443AA">
        <w:rPr>
          <w:rFonts w:ascii="Times New Roman" w:hAnsi="Times New Roman"/>
        </w:rPr>
        <w:t xml:space="preserve">. Julius </w:t>
      </w:r>
      <w:proofErr w:type="spellStart"/>
      <w:r w:rsidRPr="001443AA">
        <w:rPr>
          <w:rFonts w:ascii="Times New Roman" w:hAnsi="Times New Roman"/>
        </w:rPr>
        <w:t>Kühn</w:t>
      </w:r>
      <w:proofErr w:type="spellEnd"/>
      <w:r w:rsidRPr="001443AA">
        <w:rPr>
          <w:rFonts w:ascii="Times New Roman" w:hAnsi="Times New Roman"/>
        </w:rPr>
        <w:t xml:space="preserve"> Institute, Federal Research Centre for Cultivated Plants, Braunschweig, Germany. pp. 175.</w:t>
      </w:r>
    </w:p>
    <w:p w14:paraId="4A34B6F5" w14:textId="77777777" w:rsidR="00DF7015" w:rsidRPr="001443AA" w:rsidRDefault="00DF7015" w:rsidP="00DF7015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/>
          <w:lang w:val="de-DE"/>
        </w:rPr>
      </w:pPr>
      <w:r w:rsidRPr="001443AA">
        <w:rPr>
          <w:rFonts w:ascii="Times New Roman" w:hAnsi="Times New Roman"/>
          <w:lang w:val="de-DE"/>
        </w:rPr>
        <w:lastRenderedPageBreak/>
        <w:t xml:space="preserve">Roßberg, D. (2010). Neptun 2009 - Weinbau. </w:t>
      </w:r>
      <w:proofErr w:type="gramStart"/>
      <w:r w:rsidRPr="001443AA">
        <w:rPr>
          <w:rFonts w:ascii="Times New Roman" w:hAnsi="Times New Roman"/>
          <w:lang w:val="de-DE"/>
        </w:rPr>
        <w:t>Julius Kühn Institute</w:t>
      </w:r>
      <w:proofErr w:type="gramEnd"/>
      <w:r w:rsidRPr="001443AA">
        <w:rPr>
          <w:rFonts w:ascii="Times New Roman" w:hAnsi="Times New Roman"/>
          <w:lang w:val="de-DE"/>
        </w:rPr>
        <w:t xml:space="preserve">, Federal Research </w:t>
      </w:r>
      <w:proofErr w:type="spellStart"/>
      <w:r w:rsidRPr="001443AA">
        <w:rPr>
          <w:rFonts w:ascii="Times New Roman" w:hAnsi="Times New Roman"/>
          <w:lang w:val="de-DE"/>
        </w:rPr>
        <w:t>Centre</w:t>
      </w:r>
      <w:proofErr w:type="spellEnd"/>
      <w:r w:rsidRPr="001443AA">
        <w:rPr>
          <w:rFonts w:ascii="Times New Roman" w:hAnsi="Times New Roman"/>
          <w:lang w:val="de-DE"/>
        </w:rPr>
        <w:t xml:space="preserve"> </w:t>
      </w:r>
      <w:proofErr w:type="spellStart"/>
      <w:r w:rsidRPr="001443AA">
        <w:rPr>
          <w:rFonts w:ascii="Times New Roman" w:hAnsi="Times New Roman"/>
          <w:lang w:val="de-DE"/>
        </w:rPr>
        <w:t>for</w:t>
      </w:r>
      <w:proofErr w:type="spellEnd"/>
      <w:r w:rsidRPr="001443AA">
        <w:rPr>
          <w:rFonts w:ascii="Times New Roman" w:hAnsi="Times New Roman"/>
          <w:lang w:val="de-DE"/>
        </w:rPr>
        <w:t xml:space="preserve"> </w:t>
      </w:r>
      <w:proofErr w:type="spellStart"/>
      <w:r w:rsidRPr="001443AA">
        <w:rPr>
          <w:rFonts w:ascii="Times New Roman" w:hAnsi="Times New Roman"/>
          <w:lang w:val="de-DE"/>
        </w:rPr>
        <w:t>Cultivated</w:t>
      </w:r>
      <w:proofErr w:type="spellEnd"/>
      <w:r w:rsidRPr="001443AA">
        <w:rPr>
          <w:rFonts w:ascii="Times New Roman" w:hAnsi="Times New Roman"/>
          <w:lang w:val="de-DE"/>
        </w:rPr>
        <w:t xml:space="preserve"> Plants, Braunschweig, Germany. pp. 151.</w:t>
      </w:r>
    </w:p>
    <w:p w14:paraId="635BAF71" w14:textId="77777777" w:rsidR="00DF7015" w:rsidRPr="001443AA" w:rsidRDefault="00DF7015" w:rsidP="00DF7015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/>
        </w:rPr>
      </w:pPr>
      <w:r w:rsidRPr="001443AA">
        <w:rPr>
          <w:rFonts w:ascii="Times New Roman" w:hAnsi="Times New Roman"/>
          <w:lang w:val="de-DE"/>
        </w:rPr>
        <w:t xml:space="preserve">Roßberg, D. (2016). Erhebungen zur Anwendung von Pflanzenschutzmitteln im Ackerbau. </w:t>
      </w:r>
      <w:r w:rsidRPr="001443AA">
        <w:rPr>
          <w:rFonts w:ascii="Times New Roman" w:hAnsi="Times New Roman"/>
        </w:rPr>
        <w:t xml:space="preserve">Survey on application of chemical pesticides in agriculture. </w:t>
      </w:r>
      <w:r w:rsidRPr="001443AA">
        <w:rPr>
          <w:rFonts w:ascii="Times New Roman" w:hAnsi="Times New Roman"/>
          <w:i/>
        </w:rPr>
        <w:t xml:space="preserve">Journal </w:t>
      </w:r>
      <w:proofErr w:type="spellStart"/>
      <w:r w:rsidRPr="001443AA">
        <w:rPr>
          <w:rFonts w:ascii="Times New Roman" w:hAnsi="Times New Roman"/>
          <w:i/>
        </w:rPr>
        <w:t>für</w:t>
      </w:r>
      <w:proofErr w:type="spellEnd"/>
      <w:r w:rsidRPr="001443AA">
        <w:rPr>
          <w:rFonts w:ascii="Times New Roman" w:hAnsi="Times New Roman"/>
          <w:i/>
        </w:rPr>
        <w:t xml:space="preserve"> </w:t>
      </w:r>
      <w:proofErr w:type="spellStart"/>
      <w:r w:rsidRPr="001443AA">
        <w:rPr>
          <w:rFonts w:ascii="Times New Roman" w:hAnsi="Times New Roman"/>
          <w:i/>
        </w:rPr>
        <w:t>Kulturpflanzen</w:t>
      </w:r>
      <w:proofErr w:type="spellEnd"/>
      <w:r w:rsidRPr="001443AA">
        <w:rPr>
          <w:rFonts w:ascii="Times New Roman" w:hAnsi="Times New Roman"/>
        </w:rPr>
        <w:t>, 68, 25–37.</w:t>
      </w:r>
    </w:p>
    <w:p w14:paraId="4F66651B" w14:textId="77777777" w:rsidR="00DF7015" w:rsidRPr="001443AA" w:rsidRDefault="00DF7015" w:rsidP="00DF7015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/>
        </w:rPr>
      </w:pPr>
      <w:proofErr w:type="spellStart"/>
      <w:r w:rsidRPr="00AD5E39">
        <w:rPr>
          <w:rFonts w:ascii="Times New Roman" w:hAnsi="Times New Roman"/>
        </w:rPr>
        <w:t>Roßberg</w:t>
      </w:r>
      <w:proofErr w:type="spellEnd"/>
      <w:r w:rsidRPr="00AD5E39">
        <w:rPr>
          <w:rFonts w:ascii="Times New Roman" w:hAnsi="Times New Roman"/>
        </w:rPr>
        <w:t>, D. &amp; Hommes, M. (2014). NEPTUN-</w:t>
      </w:r>
      <w:proofErr w:type="spellStart"/>
      <w:r w:rsidRPr="00AD5E39">
        <w:rPr>
          <w:rFonts w:ascii="Times New Roman" w:hAnsi="Times New Roman"/>
        </w:rPr>
        <w:t>Gemüsebau</w:t>
      </w:r>
      <w:proofErr w:type="spellEnd"/>
      <w:r w:rsidRPr="00AD5E39">
        <w:rPr>
          <w:rFonts w:ascii="Times New Roman" w:hAnsi="Times New Roman"/>
        </w:rPr>
        <w:t xml:space="preserve"> 2013</w:t>
      </w:r>
      <w:r w:rsidRPr="00AD5E39">
        <w:rPr>
          <w:rFonts w:ascii="Times New Roman" w:hAnsi="Times New Roman"/>
          <w:i/>
        </w:rPr>
        <w:t xml:space="preserve">. </w:t>
      </w:r>
      <w:r w:rsidRPr="001443AA">
        <w:rPr>
          <w:rFonts w:ascii="Times New Roman" w:hAnsi="Times New Roman"/>
        </w:rPr>
        <w:t xml:space="preserve">Julius </w:t>
      </w:r>
      <w:proofErr w:type="spellStart"/>
      <w:r w:rsidRPr="001443AA">
        <w:rPr>
          <w:rFonts w:ascii="Times New Roman" w:hAnsi="Times New Roman"/>
        </w:rPr>
        <w:t>Kühn</w:t>
      </w:r>
      <w:proofErr w:type="spellEnd"/>
      <w:r w:rsidRPr="001443AA">
        <w:rPr>
          <w:rFonts w:ascii="Times New Roman" w:hAnsi="Times New Roman"/>
        </w:rPr>
        <w:t xml:space="preserve"> Institute, Federal Research Centre for Cultivated Plants, Braunschweig, Germany. pp. 175.</w:t>
      </w:r>
    </w:p>
    <w:p w14:paraId="26419B98" w14:textId="77777777" w:rsidR="00DF7015" w:rsidRPr="001443AA" w:rsidRDefault="00DF7015" w:rsidP="00DF7015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/>
        </w:rPr>
      </w:pPr>
      <w:r w:rsidRPr="001443AA">
        <w:rPr>
          <w:rFonts w:ascii="Times New Roman" w:hAnsi="Times New Roman"/>
          <w:lang w:val="de-DE"/>
        </w:rPr>
        <w:t xml:space="preserve">Roßberg, D., </w:t>
      </w:r>
      <w:proofErr w:type="spellStart"/>
      <w:r w:rsidRPr="001443AA">
        <w:rPr>
          <w:rFonts w:ascii="Times New Roman" w:hAnsi="Times New Roman"/>
          <w:lang w:val="de-DE"/>
        </w:rPr>
        <w:t>Vasel</w:t>
      </w:r>
      <w:proofErr w:type="spellEnd"/>
      <w:r w:rsidRPr="001443AA">
        <w:rPr>
          <w:rFonts w:ascii="Times New Roman" w:hAnsi="Times New Roman"/>
          <w:lang w:val="de-DE"/>
        </w:rPr>
        <w:t xml:space="preserve">, E.-H. &amp; Ladewig, E. (2010). </w:t>
      </w:r>
      <w:r w:rsidRPr="001443AA">
        <w:rPr>
          <w:rFonts w:ascii="Times New Roman" w:hAnsi="Times New Roman"/>
        </w:rPr>
        <w:t xml:space="preserve">NEPTUN 2009 - </w:t>
      </w:r>
      <w:proofErr w:type="spellStart"/>
      <w:r w:rsidRPr="001443AA">
        <w:rPr>
          <w:rFonts w:ascii="Times New Roman" w:hAnsi="Times New Roman"/>
        </w:rPr>
        <w:t>Zuckerrübe</w:t>
      </w:r>
      <w:proofErr w:type="spellEnd"/>
      <w:r w:rsidRPr="001443AA">
        <w:rPr>
          <w:rFonts w:ascii="Times New Roman" w:hAnsi="Times New Roman"/>
        </w:rPr>
        <w:t xml:space="preserve">. Julius </w:t>
      </w:r>
      <w:proofErr w:type="spellStart"/>
      <w:r w:rsidRPr="001443AA">
        <w:rPr>
          <w:rFonts w:ascii="Times New Roman" w:hAnsi="Times New Roman"/>
        </w:rPr>
        <w:t>Kühn</w:t>
      </w:r>
      <w:proofErr w:type="spellEnd"/>
      <w:r w:rsidRPr="001443AA">
        <w:rPr>
          <w:rFonts w:ascii="Times New Roman" w:hAnsi="Times New Roman"/>
        </w:rPr>
        <w:t xml:space="preserve"> Institute, Federal Research Centre for Cultivated Plants, Braunschweig, Germany. pp. 152.</w:t>
      </w:r>
    </w:p>
    <w:p w14:paraId="4A39BF55" w14:textId="4E57C4ED" w:rsidR="00755433" w:rsidRPr="0026752E" w:rsidRDefault="00755433" w:rsidP="0026752E">
      <w:pPr>
        <w:spacing w:after="0" w:line="480" w:lineRule="auto"/>
        <w:jc w:val="both"/>
        <w:rPr>
          <w:rFonts w:ascii="Times New Roman" w:eastAsiaTheme="majorEastAsia" w:hAnsi="Times New Roman"/>
          <w:b/>
          <w:sz w:val="24"/>
          <w:szCs w:val="24"/>
        </w:rPr>
      </w:pPr>
      <w:r w:rsidRPr="0026752E">
        <w:rPr>
          <w:rFonts w:ascii="Times New Roman" w:eastAsiaTheme="majorEastAsia" w:hAnsi="Times New Roman"/>
          <w:b/>
          <w:sz w:val="24"/>
          <w:szCs w:val="24"/>
        </w:rPr>
        <w:br w:type="page"/>
      </w:r>
    </w:p>
    <w:p w14:paraId="134ACE68" w14:textId="73E69757" w:rsidR="000A0324" w:rsidRPr="001443AA" w:rsidRDefault="0043704B" w:rsidP="0026752E">
      <w:pPr>
        <w:spacing w:after="0" w:line="480" w:lineRule="auto"/>
        <w:jc w:val="both"/>
        <w:rPr>
          <w:rFonts w:ascii="Times New Roman" w:hAnsi="Times New Roman"/>
        </w:rPr>
      </w:pPr>
      <w:r w:rsidRPr="001443AA">
        <w:rPr>
          <w:rFonts w:ascii="Times New Roman" w:eastAsiaTheme="majorEastAsia" w:hAnsi="Times New Roman"/>
          <w:b/>
        </w:rPr>
        <w:lastRenderedPageBreak/>
        <w:t>Table S</w:t>
      </w:r>
      <w:r w:rsidR="00E449A6" w:rsidRPr="001443AA">
        <w:rPr>
          <w:rFonts w:ascii="Times New Roman" w:eastAsiaTheme="majorEastAsia" w:hAnsi="Times New Roman"/>
          <w:b/>
        </w:rPr>
        <w:t>3</w:t>
      </w:r>
      <w:r w:rsidRPr="001443AA">
        <w:rPr>
          <w:rStyle w:val="berschrift2Zchn"/>
          <w:rFonts w:ascii="Times New Roman" w:hAnsi="Times New Roman"/>
          <w:b w:val="0"/>
          <w:sz w:val="22"/>
          <w:szCs w:val="22"/>
        </w:rPr>
        <w:t xml:space="preserve"> </w:t>
      </w:r>
      <w:r w:rsidRPr="001443AA">
        <w:rPr>
          <w:rFonts w:ascii="Times New Roman" w:hAnsi="Times New Roman"/>
        </w:rPr>
        <w:t xml:space="preserve">Pearson rank correlation coefficients for all pairs of explanatory variables (lower panel) and asymptotic p-values (upper panel). Pearson correlations with r ≥ 0.40 </w:t>
      </w:r>
      <w:r w:rsidRPr="001443AA">
        <w:rPr>
          <w:rFonts w:ascii="Times New Roman" w:eastAsiaTheme="majorEastAsia" w:hAnsi="Times New Roman"/>
        </w:rPr>
        <w:t>(p ≤ 0.1)</w:t>
      </w:r>
      <w:r w:rsidRPr="001443AA">
        <w:rPr>
          <w:rFonts w:ascii="Times New Roman" w:hAnsi="Times New Roman"/>
        </w:rPr>
        <w:t xml:space="preserve"> are marked in bold. Variables with r &gt; 0.6 are not included in the same model. For variables with </w:t>
      </w:r>
      <w:r w:rsidR="00A373BF" w:rsidRPr="001443AA">
        <w:rPr>
          <w:rFonts w:ascii="Times New Roman" w:hAnsi="Times New Roman"/>
        </w:rPr>
        <w:t xml:space="preserve">r &lt; </w:t>
      </w:r>
      <w:r w:rsidRPr="001443AA">
        <w:rPr>
          <w:rFonts w:ascii="Times New Roman" w:hAnsi="Times New Roman"/>
        </w:rPr>
        <w:t>0.4 covariances were fixed</w:t>
      </w:r>
      <w:r w:rsidR="00A373BF" w:rsidRPr="001443AA">
        <w:rPr>
          <w:rFonts w:ascii="Times New Roman" w:hAnsi="Times New Roman"/>
        </w:rPr>
        <w:t xml:space="preserve"> in the structure equation model</w:t>
      </w:r>
      <w:r w:rsidRPr="001443AA">
        <w:rPr>
          <w:rFonts w:ascii="Times New Roman" w:hAnsi="Times New Roman"/>
        </w:rPr>
        <w:t>.</w:t>
      </w: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992"/>
        <w:gridCol w:w="1985"/>
        <w:gridCol w:w="992"/>
        <w:gridCol w:w="1985"/>
      </w:tblGrid>
      <w:tr w:rsidR="00B14704" w:rsidRPr="001443AA" w14:paraId="72B5D6BA" w14:textId="77777777" w:rsidTr="00F3690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49EA571" w14:textId="77777777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3DCAAD" w14:textId="0F59BE77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Adjacent</w:t>
            </w:r>
            <w:r w:rsidR="00981A3F"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SN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4E2A79" w14:textId="4C645310" w:rsidR="0068745A" w:rsidRPr="001443AA" w:rsidRDefault="00F3690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O</w:t>
            </w:r>
            <w:r w:rsidR="0068745A" w:rsidRPr="001443AA">
              <w:rPr>
                <w:rFonts w:ascii="Times New Roman" w:eastAsiaTheme="majorEastAsia" w:hAnsi="Times New Roman"/>
                <w:sz w:val="20"/>
                <w:szCs w:val="20"/>
              </w:rPr>
              <w:t>rgan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C0407E" w14:textId="3FD370EB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%</w:t>
            </w:r>
            <w:r w:rsidR="00F36904"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A</w:t>
            </w:r>
            <w:r w:rsidR="00B14704"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gricultural </w:t>
            </w: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l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7F921B" w14:textId="0CC3BE33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%</w:t>
            </w:r>
            <w:r w:rsidR="00F36904"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SN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1517E2" w14:textId="11A5CF25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Insecticide intensity</w:t>
            </w:r>
          </w:p>
        </w:tc>
      </w:tr>
      <w:tr w:rsidR="00B14704" w:rsidRPr="001443AA" w14:paraId="515E2A5F" w14:textId="77777777" w:rsidTr="00F36904">
        <w:tc>
          <w:tcPr>
            <w:tcW w:w="2093" w:type="dxa"/>
            <w:tcBorders>
              <w:top w:val="single" w:sz="4" w:space="0" w:color="auto"/>
            </w:tcBorders>
          </w:tcPr>
          <w:p w14:paraId="00121272" w14:textId="4A573A05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Adjacent</w:t>
            </w:r>
            <w:r w:rsidR="00981A3F"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SN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5A6266" w14:textId="77777777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FDA2E6" w14:textId="376F9945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.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75EFC7E" w14:textId="2D42205F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092453" w14:textId="5400DD40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6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C3409F" w14:textId="3197E1A1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04</w:t>
            </w:r>
          </w:p>
        </w:tc>
      </w:tr>
      <w:tr w:rsidR="00B14704" w:rsidRPr="001443AA" w14:paraId="277DC797" w14:textId="77777777" w:rsidTr="00F36904">
        <w:tc>
          <w:tcPr>
            <w:tcW w:w="2093" w:type="dxa"/>
          </w:tcPr>
          <w:p w14:paraId="2E579694" w14:textId="2117247C" w:rsidR="0068745A" w:rsidRPr="001443AA" w:rsidRDefault="00F36904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O</w:t>
            </w:r>
            <w:r w:rsidR="0068745A" w:rsidRPr="001443AA">
              <w:rPr>
                <w:rFonts w:ascii="Times New Roman" w:eastAsiaTheme="majorEastAsia" w:hAnsi="Times New Roman"/>
                <w:sz w:val="20"/>
                <w:szCs w:val="20"/>
              </w:rPr>
              <w:t>rganic</w:t>
            </w:r>
          </w:p>
        </w:tc>
        <w:tc>
          <w:tcPr>
            <w:tcW w:w="1559" w:type="dxa"/>
          </w:tcPr>
          <w:p w14:paraId="71387A4A" w14:textId="046EFC16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F56D29" w14:textId="77777777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6980E2" w14:textId="68D30B06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14:paraId="5B822069" w14:textId="29AF2AE1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52</w:t>
            </w:r>
          </w:p>
        </w:tc>
        <w:tc>
          <w:tcPr>
            <w:tcW w:w="1985" w:type="dxa"/>
          </w:tcPr>
          <w:p w14:paraId="2A2252D5" w14:textId="434C9749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93</w:t>
            </w:r>
          </w:p>
        </w:tc>
      </w:tr>
      <w:tr w:rsidR="00B14704" w:rsidRPr="001443AA" w14:paraId="52D7D1F7" w14:textId="77777777" w:rsidTr="00F36904">
        <w:tc>
          <w:tcPr>
            <w:tcW w:w="2093" w:type="dxa"/>
          </w:tcPr>
          <w:p w14:paraId="1F5EC180" w14:textId="27360908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%</w:t>
            </w:r>
            <w:r w:rsidR="00F36904"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="00E449A6" w:rsidRPr="001443AA">
              <w:rPr>
                <w:rFonts w:ascii="Times New Roman" w:eastAsiaTheme="majorEastAsia" w:hAnsi="Times New Roman"/>
                <w:sz w:val="20"/>
                <w:szCs w:val="20"/>
              </w:rPr>
              <w:t>Cropland</w:t>
            </w:r>
          </w:p>
        </w:tc>
        <w:tc>
          <w:tcPr>
            <w:tcW w:w="1559" w:type="dxa"/>
          </w:tcPr>
          <w:p w14:paraId="11321695" w14:textId="15DD6E47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-0.42</w:t>
            </w:r>
          </w:p>
        </w:tc>
        <w:tc>
          <w:tcPr>
            <w:tcW w:w="992" w:type="dxa"/>
          </w:tcPr>
          <w:p w14:paraId="0E7E9CBA" w14:textId="43460328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A4F365B" w14:textId="77777777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E51009" w14:textId="034CBA68" w:rsidR="0068745A" w:rsidRPr="001443AA" w:rsidRDefault="000A0324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004</w:t>
            </w:r>
          </w:p>
        </w:tc>
        <w:tc>
          <w:tcPr>
            <w:tcW w:w="1985" w:type="dxa"/>
          </w:tcPr>
          <w:p w14:paraId="5DA4EDFA" w14:textId="1DD6003B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10</w:t>
            </w:r>
          </w:p>
        </w:tc>
      </w:tr>
      <w:tr w:rsidR="00B14704" w:rsidRPr="001443AA" w14:paraId="541A524C" w14:textId="77777777" w:rsidTr="00F36904">
        <w:tc>
          <w:tcPr>
            <w:tcW w:w="2093" w:type="dxa"/>
          </w:tcPr>
          <w:p w14:paraId="3C9EDE80" w14:textId="4D0B9E3D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%</w:t>
            </w:r>
            <w:r w:rsidR="00F36904" w:rsidRPr="001443AA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SNH</w:t>
            </w:r>
          </w:p>
        </w:tc>
        <w:tc>
          <w:tcPr>
            <w:tcW w:w="1559" w:type="dxa"/>
          </w:tcPr>
          <w:p w14:paraId="35CAB250" w14:textId="72CF8504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4F2A9663" w14:textId="0F6586B9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-0.16</w:t>
            </w:r>
          </w:p>
        </w:tc>
        <w:tc>
          <w:tcPr>
            <w:tcW w:w="1985" w:type="dxa"/>
          </w:tcPr>
          <w:p w14:paraId="149E3B49" w14:textId="4386034E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-0.65</w:t>
            </w:r>
          </w:p>
        </w:tc>
        <w:tc>
          <w:tcPr>
            <w:tcW w:w="992" w:type="dxa"/>
          </w:tcPr>
          <w:p w14:paraId="15551998" w14:textId="77777777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C386ED" w14:textId="1E353FD8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11</w:t>
            </w:r>
          </w:p>
        </w:tc>
      </w:tr>
      <w:tr w:rsidR="00B14704" w:rsidRPr="001443AA" w14:paraId="6362C99E" w14:textId="77777777" w:rsidTr="00F36904">
        <w:tc>
          <w:tcPr>
            <w:tcW w:w="2093" w:type="dxa"/>
            <w:tcBorders>
              <w:bottom w:val="single" w:sz="4" w:space="0" w:color="auto"/>
            </w:tcBorders>
          </w:tcPr>
          <w:p w14:paraId="33C3BAB5" w14:textId="72F73649" w:rsidR="0068745A" w:rsidRPr="001443AA" w:rsidRDefault="0068745A" w:rsidP="0026752E">
            <w:pPr>
              <w:spacing w:line="480" w:lineRule="auto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Insecticide intens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DE7004" w14:textId="157CCFDA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b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b/>
                <w:sz w:val="20"/>
                <w:szCs w:val="20"/>
              </w:rPr>
              <w:t>-0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CF2775" w14:textId="05972C3A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-0.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296AF3" w14:textId="027AD0D7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F8D601" w14:textId="71F88FC1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1443AA">
              <w:rPr>
                <w:rFonts w:ascii="Times New Roman" w:eastAsiaTheme="majorEastAsia" w:hAnsi="Times New Roman"/>
                <w:sz w:val="20"/>
                <w:szCs w:val="20"/>
              </w:rPr>
              <w:t>-0.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36A33B" w14:textId="77777777" w:rsidR="0068745A" w:rsidRPr="001443AA" w:rsidRDefault="0068745A" w:rsidP="0026752E">
            <w:pPr>
              <w:spacing w:line="480" w:lineRule="auto"/>
              <w:jc w:val="center"/>
              <w:rPr>
                <w:rFonts w:ascii="Times New Roman" w:eastAsiaTheme="majorEastAsia" w:hAnsi="Times New Roman"/>
                <w:sz w:val="20"/>
                <w:szCs w:val="20"/>
              </w:rPr>
            </w:pPr>
          </w:p>
        </w:tc>
      </w:tr>
    </w:tbl>
    <w:p w14:paraId="29EF2CB9" w14:textId="77777777" w:rsidR="00F12682" w:rsidRPr="001443AA" w:rsidRDefault="00F12682" w:rsidP="0026752E">
      <w:pPr>
        <w:pStyle w:val="berschrift3"/>
        <w:spacing w:before="0" w:line="480" w:lineRule="auto"/>
        <w:rPr>
          <w:rFonts w:ascii="Times New Roman" w:hAnsi="Times New Roman"/>
          <w:sz w:val="20"/>
          <w:szCs w:val="20"/>
        </w:rPr>
      </w:pPr>
      <w:r w:rsidRPr="001443AA">
        <w:rPr>
          <w:rFonts w:ascii="Times New Roman" w:hAnsi="Times New Roman"/>
          <w:sz w:val="20"/>
          <w:szCs w:val="20"/>
        </w:rPr>
        <w:br w:type="page"/>
      </w:r>
    </w:p>
    <w:p w14:paraId="254E411D" w14:textId="61E7CEB3" w:rsidR="00FF3AC9" w:rsidRPr="001443AA" w:rsidRDefault="00FF3AC9" w:rsidP="0026752E">
      <w:pPr>
        <w:spacing w:after="0" w:line="480" w:lineRule="auto"/>
        <w:jc w:val="both"/>
        <w:rPr>
          <w:rFonts w:ascii="Times New Roman" w:hAnsi="Times New Roman"/>
        </w:rPr>
      </w:pPr>
      <w:r w:rsidRPr="001443AA">
        <w:rPr>
          <w:rFonts w:ascii="Times New Roman" w:hAnsi="Times New Roman"/>
          <w:b/>
        </w:rPr>
        <w:lastRenderedPageBreak/>
        <w:t xml:space="preserve">Table </w:t>
      </w:r>
      <w:r w:rsidR="00755433" w:rsidRPr="001443AA">
        <w:rPr>
          <w:rFonts w:ascii="Times New Roman" w:hAnsi="Times New Roman"/>
          <w:b/>
        </w:rPr>
        <w:t>S</w:t>
      </w:r>
      <w:r w:rsidR="00E449A6" w:rsidRPr="001443AA">
        <w:rPr>
          <w:rFonts w:ascii="Times New Roman" w:hAnsi="Times New Roman"/>
          <w:b/>
        </w:rPr>
        <w:t>4</w:t>
      </w:r>
      <w:r w:rsidR="00755433" w:rsidRPr="001443AA">
        <w:rPr>
          <w:rFonts w:ascii="Times New Roman" w:hAnsi="Times New Roman"/>
        </w:rPr>
        <w:t xml:space="preserve"> </w:t>
      </w:r>
      <w:r w:rsidR="009656A5" w:rsidRPr="001443AA">
        <w:rPr>
          <w:rFonts w:ascii="Times New Roman" w:hAnsi="Times New Roman"/>
        </w:rPr>
        <w:t xml:space="preserve">Direct effects of adjacent habitat (factor: crop or SNH), </w:t>
      </w:r>
      <w:r w:rsidR="0026752E" w:rsidRPr="001443AA">
        <w:rPr>
          <w:rFonts w:ascii="Times New Roman" w:hAnsi="Times New Roman"/>
        </w:rPr>
        <w:t xml:space="preserve">field </w:t>
      </w:r>
      <w:r w:rsidR="009656A5" w:rsidRPr="001443AA">
        <w:rPr>
          <w:rFonts w:ascii="Times New Roman" w:hAnsi="Times New Roman"/>
        </w:rPr>
        <w:t>management (factor: organic or conventional)</w:t>
      </w:r>
      <w:r w:rsidR="00BA52EF" w:rsidRPr="001443AA">
        <w:rPr>
          <w:rFonts w:ascii="Times New Roman" w:hAnsi="Times New Roman"/>
        </w:rPr>
        <w:t>,</w:t>
      </w:r>
      <w:r w:rsidR="009656A5" w:rsidRPr="001443AA">
        <w:rPr>
          <w:rFonts w:ascii="Times New Roman" w:hAnsi="Times New Roman"/>
        </w:rPr>
        <w:t xml:space="preserve"> </w:t>
      </w:r>
      <w:r w:rsidR="00BA52EF" w:rsidRPr="001443AA">
        <w:rPr>
          <w:rFonts w:ascii="Times New Roman" w:hAnsi="Times New Roman"/>
        </w:rPr>
        <w:t>proportion of seminatural habitats in 1 km radius (%</w:t>
      </w:r>
      <w:r w:rsidR="0026752E" w:rsidRPr="001443AA">
        <w:rPr>
          <w:rFonts w:ascii="Times New Roman" w:hAnsi="Times New Roman"/>
        </w:rPr>
        <w:t xml:space="preserve"> SNH</w:t>
      </w:r>
      <w:r w:rsidR="00BA52EF" w:rsidRPr="001443AA">
        <w:rPr>
          <w:rFonts w:ascii="Times New Roman" w:hAnsi="Times New Roman"/>
        </w:rPr>
        <w:t xml:space="preserve">, continuous), </w:t>
      </w:r>
      <w:r w:rsidR="009656A5" w:rsidRPr="001443AA">
        <w:rPr>
          <w:rFonts w:ascii="Times New Roman" w:hAnsi="Times New Roman"/>
        </w:rPr>
        <w:t xml:space="preserve">and insecticide intensity </w:t>
      </w:r>
      <w:r w:rsidR="00BA52EF" w:rsidRPr="001443AA">
        <w:rPr>
          <w:rFonts w:ascii="Times New Roman" w:hAnsi="Times New Roman"/>
        </w:rPr>
        <w:t xml:space="preserve">in the landscape </w:t>
      </w:r>
      <w:r w:rsidR="00610D1A" w:rsidRPr="001443AA">
        <w:rPr>
          <w:rFonts w:ascii="Times New Roman" w:hAnsi="Times New Roman"/>
        </w:rPr>
        <w:t xml:space="preserve">(continuous) </w:t>
      </w:r>
      <w:r w:rsidR="009656A5" w:rsidRPr="001443AA">
        <w:rPr>
          <w:rFonts w:ascii="Times New Roman" w:hAnsi="Times New Roman"/>
        </w:rPr>
        <w:t xml:space="preserve">on visits of honey and bumble bees and direct and indirect effects of them on pollen delivery. Indirect effects on pollen delivery are split in </w:t>
      </w:r>
      <w:r w:rsidR="006F5A2C" w:rsidRPr="001443AA">
        <w:rPr>
          <w:rFonts w:ascii="Times New Roman" w:hAnsi="Times New Roman"/>
        </w:rPr>
        <w:t xml:space="preserve">effects </w:t>
      </w:r>
      <w:r w:rsidR="009656A5" w:rsidRPr="001443AA">
        <w:rPr>
          <w:rFonts w:ascii="Times New Roman" w:hAnsi="Times New Roman"/>
        </w:rPr>
        <w:t>mediated by bumble bee visits or by honey bee visits. Results from the structure equation model (</w:t>
      </w:r>
      <w:r w:rsidR="004E5FAF" w:rsidRPr="001443AA">
        <w:rPr>
          <w:rFonts w:ascii="Times New Roman" w:hAnsi="Times New Roman"/>
        </w:rPr>
        <w:t xml:space="preserve">number of observations = 18, minimum </w:t>
      </w:r>
      <w:proofErr w:type="spellStart"/>
      <w:r w:rsidR="004E5FAF" w:rsidRPr="001443AA">
        <w:rPr>
          <w:rFonts w:ascii="Times New Roman" w:hAnsi="Times New Roman"/>
        </w:rPr>
        <w:t>generalised</w:t>
      </w:r>
      <w:proofErr w:type="spellEnd"/>
      <w:r w:rsidR="004E5FAF" w:rsidRPr="001443AA">
        <w:rPr>
          <w:rFonts w:ascii="Times New Roman" w:hAnsi="Times New Roman"/>
        </w:rPr>
        <w:t xml:space="preserve"> least-squares chi-square statistic = 12.5, </w:t>
      </w:r>
      <w:r w:rsidR="009656A5" w:rsidRPr="001443AA">
        <w:rPr>
          <w:rFonts w:ascii="Times New Roman" w:hAnsi="Times New Roman"/>
        </w:rPr>
        <w:t>df = 11)</w:t>
      </w:r>
      <w:r w:rsidR="003C035E" w:rsidRPr="001443AA">
        <w:rPr>
          <w:rFonts w:ascii="Times New Roman" w:hAnsi="Times New Roman"/>
        </w:rPr>
        <w:t xml:space="preserve"> are displayed</w:t>
      </w:r>
      <w:r w:rsidR="009656A5" w:rsidRPr="001443AA">
        <w:rPr>
          <w:rFonts w:ascii="Times New Roman" w:hAnsi="Times New Roman"/>
        </w:rPr>
        <w:t xml:space="preserve">. For all predictors estimates, </w:t>
      </w:r>
      <w:r w:rsidR="003C035E" w:rsidRPr="001443AA">
        <w:rPr>
          <w:rFonts w:ascii="Times New Roman" w:hAnsi="Times New Roman"/>
        </w:rPr>
        <w:t xml:space="preserve">standard errors, </w:t>
      </w:r>
      <w:r w:rsidR="009656A5" w:rsidRPr="001443AA">
        <w:rPr>
          <w:rFonts w:ascii="Times New Roman" w:hAnsi="Times New Roman"/>
        </w:rPr>
        <w:t>z-values and p-values are given. R</w:t>
      </w:r>
      <w:r w:rsidR="009656A5" w:rsidRPr="001443AA">
        <w:rPr>
          <w:rFonts w:ascii="Times New Roman" w:hAnsi="Times New Roman"/>
          <w:vertAlign w:val="superscript"/>
        </w:rPr>
        <w:t>2</w:t>
      </w:r>
      <w:r w:rsidR="009656A5" w:rsidRPr="001443AA">
        <w:rPr>
          <w:rFonts w:ascii="Times New Roman" w:hAnsi="Times New Roman"/>
        </w:rPr>
        <w:t xml:space="preserve"> is given per response.</w:t>
      </w: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984"/>
        <w:gridCol w:w="1134"/>
        <w:gridCol w:w="1009"/>
        <w:gridCol w:w="992"/>
        <w:gridCol w:w="992"/>
        <w:gridCol w:w="693"/>
      </w:tblGrid>
      <w:tr w:rsidR="004E5FAF" w:rsidRPr="009278CF" w14:paraId="70F97AA4" w14:textId="77777777" w:rsidTr="0026752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1914E99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r w:rsidRPr="009278CF">
              <w:rPr>
                <w:rFonts w:ascii="Times New Roman" w:hAnsi="Times New Roman"/>
                <w:b/>
              </w:rPr>
              <w:t>respon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810B84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r w:rsidRPr="009278CF">
              <w:rPr>
                <w:rFonts w:ascii="Times New Roman" w:hAnsi="Times New Roman"/>
                <w:b/>
              </w:rPr>
              <w:t>mediated b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A388D1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r w:rsidRPr="009278CF"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C486C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r w:rsidRPr="009278CF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9744E3F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proofErr w:type="spellStart"/>
            <w:r w:rsidRPr="009278CF">
              <w:rPr>
                <w:rFonts w:ascii="Times New Roman" w:hAnsi="Times New Roman"/>
                <w:b/>
              </w:rPr>
              <w:t>Std.Er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EAB6AE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r w:rsidRPr="009278CF">
              <w:rPr>
                <w:rFonts w:ascii="Times New Roman" w:hAnsi="Times New Roman"/>
                <w:b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6F0B5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r w:rsidRPr="009278CF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0F1342E1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  <w:b/>
              </w:rPr>
            </w:pPr>
            <w:r w:rsidRPr="009278CF">
              <w:rPr>
                <w:rFonts w:ascii="Times New Roman" w:hAnsi="Times New Roman"/>
                <w:b/>
              </w:rPr>
              <w:t>R</w:t>
            </w:r>
            <w:r w:rsidRPr="009278CF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</w:tr>
      <w:tr w:rsidR="004E5FAF" w:rsidRPr="009278CF" w14:paraId="7D28D87F" w14:textId="77777777" w:rsidTr="0026752E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2DE2DBAB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Honey bee visit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11ECC9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B5C7AB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~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9AD23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F33CC2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2C46CB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A4A3E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9318E31" w14:textId="7242CDE8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19</w:t>
            </w:r>
          </w:p>
        </w:tc>
      </w:tr>
      <w:tr w:rsidR="004E5FAF" w:rsidRPr="009278CF" w14:paraId="23DB93A5" w14:textId="77777777" w:rsidTr="0026752E">
        <w:tc>
          <w:tcPr>
            <w:tcW w:w="1242" w:type="dxa"/>
            <w:vMerge/>
          </w:tcPr>
          <w:p w14:paraId="23067327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497C721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46329F4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Adjacent SNH </w:t>
            </w:r>
          </w:p>
        </w:tc>
        <w:tc>
          <w:tcPr>
            <w:tcW w:w="1134" w:type="dxa"/>
          </w:tcPr>
          <w:p w14:paraId="1F15FB81" w14:textId="58DCFE6C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</w:t>
            </w:r>
            <w:r w:rsidR="009662A8" w:rsidRPr="009278CF">
              <w:rPr>
                <w:rFonts w:ascii="Times New Roman" w:hAnsi="Times New Roman"/>
              </w:rPr>
              <w:t>1.4</w:t>
            </w:r>
          </w:p>
        </w:tc>
        <w:tc>
          <w:tcPr>
            <w:tcW w:w="1009" w:type="dxa"/>
          </w:tcPr>
          <w:p w14:paraId="295E55FD" w14:textId="53455FF6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20.2</w:t>
            </w:r>
          </w:p>
        </w:tc>
        <w:tc>
          <w:tcPr>
            <w:tcW w:w="992" w:type="dxa"/>
          </w:tcPr>
          <w:p w14:paraId="23158163" w14:textId="34B049EB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0.</w:t>
            </w:r>
            <w:r w:rsidR="009662A8" w:rsidRPr="009278CF">
              <w:rPr>
                <w:rFonts w:ascii="Times New Roman" w:hAnsi="Times New Roman"/>
              </w:rPr>
              <w:t>07</w:t>
            </w:r>
          </w:p>
        </w:tc>
        <w:tc>
          <w:tcPr>
            <w:tcW w:w="992" w:type="dxa"/>
          </w:tcPr>
          <w:p w14:paraId="0B116878" w14:textId="176B3DCB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95</w:t>
            </w:r>
          </w:p>
        </w:tc>
        <w:tc>
          <w:tcPr>
            <w:tcW w:w="693" w:type="dxa"/>
          </w:tcPr>
          <w:p w14:paraId="35E16B3B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21888B28" w14:textId="77777777" w:rsidTr="0026752E">
        <w:tc>
          <w:tcPr>
            <w:tcW w:w="1242" w:type="dxa"/>
            <w:vMerge/>
          </w:tcPr>
          <w:p w14:paraId="39BBF948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7B571EE9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5849D617" w14:textId="1FB85459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</w:t>
            </w:r>
            <w:r w:rsidR="0026752E" w:rsidRPr="009278CF">
              <w:rPr>
                <w:rFonts w:ascii="Times New Roman" w:hAnsi="Times New Roman"/>
              </w:rPr>
              <w:t>Organic</w:t>
            </w:r>
          </w:p>
        </w:tc>
        <w:tc>
          <w:tcPr>
            <w:tcW w:w="1134" w:type="dxa"/>
          </w:tcPr>
          <w:p w14:paraId="23A71D87" w14:textId="01B4FFB1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18</w:t>
            </w:r>
          </w:p>
        </w:tc>
        <w:tc>
          <w:tcPr>
            <w:tcW w:w="1009" w:type="dxa"/>
          </w:tcPr>
          <w:p w14:paraId="5D249078" w14:textId="09490B34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1</w:t>
            </w:r>
          </w:p>
        </w:tc>
        <w:tc>
          <w:tcPr>
            <w:tcW w:w="992" w:type="dxa"/>
          </w:tcPr>
          <w:p w14:paraId="5EC72FEC" w14:textId="3FE79FD2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1.7</w:t>
            </w:r>
          </w:p>
        </w:tc>
        <w:tc>
          <w:tcPr>
            <w:tcW w:w="992" w:type="dxa"/>
          </w:tcPr>
          <w:p w14:paraId="1A8652E5" w14:textId="1F0B47D4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096</w:t>
            </w:r>
          </w:p>
        </w:tc>
        <w:tc>
          <w:tcPr>
            <w:tcW w:w="693" w:type="dxa"/>
          </w:tcPr>
          <w:p w14:paraId="2E26CCB8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180B55D1" w14:textId="77777777" w:rsidTr="0026752E">
        <w:tc>
          <w:tcPr>
            <w:tcW w:w="1242" w:type="dxa"/>
            <w:vMerge/>
          </w:tcPr>
          <w:p w14:paraId="0E4F4EFB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1395B7A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71B3F5B5" w14:textId="61DDE51F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% SNH </w:t>
            </w:r>
          </w:p>
        </w:tc>
        <w:tc>
          <w:tcPr>
            <w:tcW w:w="1134" w:type="dxa"/>
          </w:tcPr>
          <w:p w14:paraId="1FE611C0" w14:textId="6F1438A0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4</w:t>
            </w:r>
          </w:p>
        </w:tc>
        <w:tc>
          <w:tcPr>
            <w:tcW w:w="1009" w:type="dxa"/>
          </w:tcPr>
          <w:p w14:paraId="5843A2EE" w14:textId="0E1EAF14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6</w:t>
            </w:r>
          </w:p>
        </w:tc>
        <w:tc>
          <w:tcPr>
            <w:tcW w:w="992" w:type="dxa"/>
          </w:tcPr>
          <w:p w14:paraId="35CE566F" w14:textId="674652B2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7</w:t>
            </w:r>
          </w:p>
        </w:tc>
        <w:tc>
          <w:tcPr>
            <w:tcW w:w="992" w:type="dxa"/>
          </w:tcPr>
          <w:p w14:paraId="47D6AF39" w14:textId="5C9E9654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51</w:t>
            </w:r>
          </w:p>
        </w:tc>
        <w:tc>
          <w:tcPr>
            <w:tcW w:w="693" w:type="dxa"/>
          </w:tcPr>
          <w:p w14:paraId="120D01D0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269CA8C5" w14:textId="77777777" w:rsidTr="0026752E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05E7F0D2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0E5D1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16FD8B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Insecticide inten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09BFCC" w14:textId="70E53DA3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1.</w:t>
            </w:r>
            <w:r w:rsidR="009662A8" w:rsidRPr="009278CF">
              <w:rPr>
                <w:rFonts w:ascii="Times New Roman" w:hAnsi="Times New Roman"/>
              </w:rPr>
              <w:t>7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20FCA28" w14:textId="257A8556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5.</w:t>
            </w:r>
            <w:r w:rsidR="009662A8" w:rsidRPr="009278CF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CB1A3A" w14:textId="09E36C65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B9F7AB" w14:textId="6859F61A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75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5D5F285F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1A5333B5" w14:textId="77777777" w:rsidTr="0026752E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63034264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Bumble bee visit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F16D258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902F8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~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7CBC77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B56FA51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CDF482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29D51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09E110EE" w14:textId="3B504639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51</w:t>
            </w:r>
          </w:p>
        </w:tc>
      </w:tr>
      <w:tr w:rsidR="004E5FAF" w:rsidRPr="009278CF" w14:paraId="1271A358" w14:textId="77777777" w:rsidTr="0026752E">
        <w:tc>
          <w:tcPr>
            <w:tcW w:w="1242" w:type="dxa"/>
            <w:vMerge/>
          </w:tcPr>
          <w:p w14:paraId="04F377E8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0B4BA7E5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7074C0E6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Adjacent SNH </w:t>
            </w:r>
          </w:p>
        </w:tc>
        <w:tc>
          <w:tcPr>
            <w:tcW w:w="1134" w:type="dxa"/>
          </w:tcPr>
          <w:p w14:paraId="4A19270C" w14:textId="31B6DDA3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2</w:t>
            </w:r>
          </w:p>
        </w:tc>
        <w:tc>
          <w:tcPr>
            <w:tcW w:w="1009" w:type="dxa"/>
          </w:tcPr>
          <w:p w14:paraId="41FBDBFD" w14:textId="719EBDF2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0</w:t>
            </w:r>
          </w:p>
        </w:tc>
        <w:tc>
          <w:tcPr>
            <w:tcW w:w="992" w:type="dxa"/>
          </w:tcPr>
          <w:p w14:paraId="76335093" w14:textId="305A495D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.2</w:t>
            </w:r>
          </w:p>
        </w:tc>
        <w:tc>
          <w:tcPr>
            <w:tcW w:w="992" w:type="dxa"/>
          </w:tcPr>
          <w:p w14:paraId="29A7052D" w14:textId="40AF38E6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24</w:t>
            </w:r>
          </w:p>
        </w:tc>
        <w:tc>
          <w:tcPr>
            <w:tcW w:w="693" w:type="dxa"/>
          </w:tcPr>
          <w:p w14:paraId="077E46E0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0FFAA296" w14:textId="77777777" w:rsidTr="0026752E">
        <w:tc>
          <w:tcPr>
            <w:tcW w:w="1242" w:type="dxa"/>
            <w:vMerge/>
          </w:tcPr>
          <w:p w14:paraId="2C9421A4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49DB4CA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7D192FE2" w14:textId="6EE13EE5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</w:t>
            </w:r>
            <w:r w:rsidR="0026752E" w:rsidRPr="009278CF">
              <w:rPr>
                <w:rFonts w:ascii="Times New Roman" w:hAnsi="Times New Roman"/>
              </w:rPr>
              <w:t>O</w:t>
            </w:r>
            <w:r w:rsidRPr="009278CF">
              <w:rPr>
                <w:rFonts w:ascii="Times New Roman" w:hAnsi="Times New Roman"/>
              </w:rPr>
              <w:t>rganic</w:t>
            </w:r>
          </w:p>
        </w:tc>
        <w:tc>
          <w:tcPr>
            <w:tcW w:w="1134" w:type="dxa"/>
          </w:tcPr>
          <w:p w14:paraId="4A4EE34B" w14:textId="692BA56F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7.</w:t>
            </w:r>
            <w:r w:rsidR="009662A8" w:rsidRPr="009278CF">
              <w:rPr>
                <w:rFonts w:ascii="Times New Roman" w:hAnsi="Times New Roman"/>
              </w:rPr>
              <w:t>3</w:t>
            </w:r>
          </w:p>
        </w:tc>
        <w:tc>
          <w:tcPr>
            <w:tcW w:w="1009" w:type="dxa"/>
          </w:tcPr>
          <w:p w14:paraId="4F728731" w14:textId="3ECA98F6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5.</w:t>
            </w:r>
            <w:r w:rsidR="009662A8" w:rsidRPr="009278CF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</w:tcPr>
          <w:p w14:paraId="77B93F8F" w14:textId="01C34A06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.3</w:t>
            </w:r>
          </w:p>
        </w:tc>
        <w:tc>
          <w:tcPr>
            <w:tcW w:w="992" w:type="dxa"/>
          </w:tcPr>
          <w:p w14:paraId="18C84C35" w14:textId="2123FBD4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20</w:t>
            </w:r>
          </w:p>
        </w:tc>
        <w:tc>
          <w:tcPr>
            <w:tcW w:w="693" w:type="dxa"/>
          </w:tcPr>
          <w:p w14:paraId="57205F73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1A96C4ED" w14:textId="77777777" w:rsidTr="0026752E">
        <w:tc>
          <w:tcPr>
            <w:tcW w:w="1242" w:type="dxa"/>
            <w:vMerge/>
          </w:tcPr>
          <w:p w14:paraId="1D3C05DF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22BA0A64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562D51A7" w14:textId="60241DF2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% SNH</w:t>
            </w:r>
          </w:p>
        </w:tc>
        <w:tc>
          <w:tcPr>
            <w:tcW w:w="1134" w:type="dxa"/>
          </w:tcPr>
          <w:p w14:paraId="23A25DC5" w14:textId="2C589850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6</w:t>
            </w:r>
          </w:p>
        </w:tc>
        <w:tc>
          <w:tcPr>
            <w:tcW w:w="1009" w:type="dxa"/>
          </w:tcPr>
          <w:p w14:paraId="26F409D6" w14:textId="1BBFC904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3</w:t>
            </w:r>
          </w:p>
        </w:tc>
        <w:tc>
          <w:tcPr>
            <w:tcW w:w="992" w:type="dxa"/>
          </w:tcPr>
          <w:p w14:paraId="7B2A2437" w14:textId="28BD8E9A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.9</w:t>
            </w:r>
          </w:p>
        </w:tc>
        <w:tc>
          <w:tcPr>
            <w:tcW w:w="992" w:type="dxa"/>
          </w:tcPr>
          <w:p w14:paraId="1ABC4B24" w14:textId="3144A35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050</w:t>
            </w:r>
          </w:p>
        </w:tc>
        <w:tc>
          <w:tcPr>
            <w:tcW w:w="693" w:type="dxa"/>
          </w:tcPr>
          <w:p w14:paraId="449B72F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7E2F3E53" w14:textId="77777777" w:rsidTr="0026752E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250D855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C18B97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14D4AF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Insecticide inten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2FF33A" w14:textId="6BE0D88A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292ADA5" w14:textId="05EFAE3B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1C67E9" w14:textId="05A7D5A1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CB2EBD" w14:textId="1BE328D5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48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39CCBB03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19727A2A" w14:textId="77777777" w:rsidTr="0026752E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7576E6FE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Pollen deliver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888D3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9F5DD0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~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DEC9C2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3EEDF1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F20185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314F0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26B218E9" w14:textId="7F967CE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82</w:t>
            </w:r>
          </w:p>
        </w:tc>
      </w:tr>
      <w:tr w:rsidR="004E5FAF" w:rsidRPr="009278CF" w14:paraId="0FA4FA7D" w14:textId="77777777" w:rsidTr="0026752E">
        <w:tc>
          <w:tcPr>
            <w:tcW w:w="1242" w:type="dxa"/>
            <w:vMerge/>
          </w:tcPr>
          <w:p w14:paraId="57C556B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489D039F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4AA0D3B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Honey bee visits</w:t>
            </w:r>
          </w:p>
        </w:tc>
        <w:tc>
          <w:tcPr>
            <w:tcW w:w="1134" w:type="dxa"/>
          </w:tcPr>
          <w:p w14:paraId="16E7BF7F" w14:textId="34118CC0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6</w:t>
            </w:r>
          </w:p>
        </w:tc>
        <w:tc>
          <w:tcPr>
            <w:tcW w:w="1009" w:type="dxa"/>
          </w:tcPr>
          <w:p w14:paraId="53AA29B3" w14:textId="277B8B8C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21</w:t>
            </w:r>
          </w:p>
        </w:tc>
        <w:tc>
          <w:tcPr>
            <w:tcW w:w="992" w:type="dxa"/>
          </w:tcPr>
          <w:p w14:paraId="420EAB91" w14:textId="2B3F5A8F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</w:tcPr>
          <w:p w14:paraId="47D8B6F6" w14:textId="145841AC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77</w:t>
            </w:r>
          </w:p>
        </w:tc>
        <w:tc>
          <w:tcPr>
            <w:tcW w:w="693" w:type="dxa"/>
          </w:tcPr>
          <w:p w14:paraId="5FEFDAA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07373A3D" w14:textId="77777777" w:rsidTr="0026752E">
        <w:tc>
          <w:tcPr>
            <w:tcW w:w="1242" w:type="dxa"/>
            <w:vMerge/>
          </w:tcPr>
          <w:p w14:paraId="472A4681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DFAC70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E71BE8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Bumble bee visi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26573E" w14:textId="77D78326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25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0EDB5B3" w14:textId="65217BDD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605524" w14:textId="466CB20D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AF1A00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&lt; 0.001</w:t>
            </w:r>
          </w:p>
        </w:tc>
        <w:tc>
          <w:tcPr>
            <w:tcW w:w="693" w:type="dxa"/>
          </w:tcPr>
          <w:p w14:paraId="048541B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3A797998" w14:textId="77777777" w:rsidTr="0026752E">
        <w:tc>
          <w:tcPr>
            <w:tcW w:w="1242" w:type="dxa"/>
            <w:vMerge/>
          </w:tcPr>
          <w:p w14:paraId="6CC1FC71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8FE636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Honey bee visi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39277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Adjacent SNH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ACA68C" w14:textId="7E9C6922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8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B7E3549" w14:textId="1D2BB058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CEF5A2" w14:textId="5DAA3442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0.</w:t>
            </w:r>
            <w:r w:rsidR="009662A8" w:rsidRPr="009278CF">
              <w:rPr>
                <w:rFonts w:ascii="Times New Roman" w:hAnsi="Times New Roman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B1FF99" w14:textId="541E8298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95</w:t>
            </w:r>
          </w:p>
        </w:tc>
        <w:tc>
          <w:tcPr>
            <w:tcW w:w="693" w:type="dxa"/>
          </w:tcPr>
          <w:p w14:paraId="28A76FD1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5DE65D72" w14:textId="77777777" w:rsidTr="0026752E">
        <w:tc>
          <w:tcPr>
            <w:tcW w:w="1242" w:type="dxa"/>
            <w:vMerge/>
          </w:tcPr>
          <w:p w14:paraId="613A9FC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/>
          </w:tcPr>
          <w:p w14:paraId="21113E50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2D903770" w14:textId="3FFCB85A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</w:t>
            </w:r>
            <w:r w:rsidR="0026752E" w:rsidRPr="009278CF">
              <w:rPr>
                <w:rFonts w:ascii="Times New Roman" w:hAnsi="Times New Roman"/>
              </w:rPr>
              <w:t>Organic</w:t>
            </w:r>
          </w:p>
        </w:tc>
        <w:tc>
          <w:tcPr>
            <w:tcW w:w="1134" w:type="dxa"/>
          </w:tcPr>
          <w:p w14:paraId="10AB9C42" w14:textId="29CA3BDA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112</w:t>
            </w:r>
          </w:p>
        </w:tc>
        <w:tc>
          <w:tcPr>
            <w:tcW w:w="1009" w:type="dxa"/>
          </w:tcPr>
          <w:p w14:paraId="229637EA" w14:textId="6402642B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394</w:t>
            </w:r>
          </w:p>
        </w:tc>
        <w:tc>
          <w:tcPr>
            <w:tcW w:w="992" w:type="dxa"/>
          </w:tcPr>
          <w:p w14:paraId="77EBDEBA" w14:textId="36BD4F0F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0.</w:t>
            </w:r>
            <w:r w:rsidR="009662A8" w:rsidRPr="009278CF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</w:tcPr>
          <w:p w14:paraId="2ECC73CB" w14:textId="51365BB9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78</w:t>
            </w:r>
          </w:p>
        </w:tc>
        <w:tc>
          <w:tcPr>
            <w:tcW w:w="693" w:type="dxa"/>
          </w:tcPr>
          <w:p w14:paraId="7482EDB6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27C297D5" w14:textId="77777777" w:rsidTr="0026752E">
        <w:tc>
          <w:tcPr>
            <w:tcW w:w="1242" w:type="dxa"/>
            <w:vMerge/>
          </w:tcPr>
          <w:p w14:paraId="699BC1B1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/>
          </w:tcPr>
          <w:p w14:paraId="176296FE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3C475322" w14:textId="62C5234F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% SNH</w:t>
            </w:r>
          </w:p>
        </w:tc>
        <w:tc>
          <w:tcPr>
            <w:tcW w:w="1134" w:type="dxa"/>
          </w:tcPr>
          <w:p w14:paraId="174D166C" w14:textId="42036946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2</w:t>
            </w:r>
          </w:p>
        </w:tc>
        <w:tc>
          <w:tcPr>
            <w:tcW w:w="1009" w:type="dxa"/>
          </w:tcPr>
          <w:p w14:paraId="0361E343" w14:textId="6367F2D0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</w:tcPr>
          <w:p w14:paraId="5D583364" w14:textId="2576D408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</w:tcPr>
          <w:p w14:paraId="1BB86A0F" w14:textId="32D88E3E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80</w:t>
            </w:r>
          </w:p>
        </w:tc>
        <w:tc>
          <w:tcPr>
            <w:tcW w:w="693" w:type="dxa"/>
          </w:tcPr>
          <w:p w14:paraId="0CC9760D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74102E4A" w14:textId="77777777" w:rsidTr="0026752E">
        <w:tc>
          <w:tcPr>
            <w:tcW w:w="1242" w:type="dxa"/>
            <w:vMerge/>
          </w:tcPr>
          <w:p w14:paraId="6F478850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6455F46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64BDCC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Insecticide inten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D20BE3" w14:textId="3BC0BFDF" w:rsidR="004E5FAF" w:rsidRPr="009278CF" w:rsidRDefault="004A05C1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</w:t>
            </w:r>
            <w:r w:rsidR="009662A8" w:rsidRPr="009278CF">
              <w:rPr>
                <w:rFonts w:ascii="Times New Roman" w:hAnsi="Times New Roman"/>
              </w:rPr>
              <w:t>1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A1EAF99" w14:textId="043F6287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4359E5" w14:textId="065A7F7E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-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DC93D0" w14:textId="5DD066AA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82</w:t>
            </w:r>
          </w:p>
        </w:tc>
        <w:tc>
          <w:tcPr>
            <w:tcW w:w="693" w:type="dxa"/>
          </w:tcPr>
          <w:p w14:paraId="691F626F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5D2DB228" w14:textId="77777777" w:rsidTr="0026752E">
        <w:tc>
          <w:tcPr>
            <w:tcW w:w="1242" w:type="dxa"/>
            <w:vMerge/>
          </w:tcPr>
          <w:p w14:paraId="2BCCB14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6BA26A4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Bumble bee visi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E695BB7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Adjacent SNH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F031CD" w14:textId="2689F538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3052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BB379C2" w14:textId="1E7823AB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25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530415" w14:textId="4A6F0B16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D0762B" w14:textId="26E956EE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23</w:t>
            </w:r>
          </w:p>
        </w:tc>
        <w:tc>
          <w:tcPr>
            <w:tcW w:w="693" w:type="dxa"/>
          </w:tcPr>
          <w:p w14:paraId="6E520F9B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0C9ACDA9" w14:textId="77777777" w:rsidTr="0026752E">
        <w:tc>
          <w:tcPr>
            <w:tcW w:w="1242" w:type="dxa"/>
            <w:vMerge/>
          </w:tcPr>
          <w:p w14:paraId="3D188452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/>
          </w:tcPr>
          <w:p w14:paraId="709904D2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395ACD9F" w14:textId="69AB917B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 xml:space="preserve"> </w:t>
            </w:r>
            <w:r w:rsidR="00F36904" w:rsidRPr="009278CF">
              <w:rPr>
                <w:rFonts w:ascii="Times New Roman" w:hAnsi="Times New Roman"/>
              </w:rPr>
              <w:t>O</w:t>
            </w:r>
            <w:r w:rsidRPr="009278CF">
              <w:rPr>
                <w:rFonts w:ascii="Times New Roman" w:hAnsi="Times New Roman"/>
              </w:rPr>
              <w:t>rganic</w:t>
            </w:r>
          </w:p>
        </w:tc>
        <w:tc>
          <w:tcPr>
            <w:tcW w:w="1134" w:type="dxa"/>
          </w:tcPr>
          <w:p w14:paraId="6B8F24CD" w14:textId="08C78942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859</w:t>
            </w:r>
          </w:p>
        </w:tc>
        <w:tc>
          <w:tcPr>
            <w:tcW w:w="1009" w:type="dxa"/>
          </w:tcPr>
          <w:p w14:paraId="6D83B6B8" w14:textId="79B1A209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382</w:t>
            </w:r>
          </w:p>
        </w:tc>
        <w:tc>
          <w:tcPr>
            <w:tcW w:w="992" w:type="dxa"/>
          </w:tcPr>
          <w:p w14:paraId="7105A069" w14:textId="736AA492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.3</w:t>
            </w:r>
          </w:p>
        </w:tc>
        <w:tc>
          <w:tcPr>
            <w:tcW w:w="992" w:type="dxa"/>
          </w:tcPr>
          <w:p w14:paraId="7FE7C7D0" w14:textId="6962BA3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18</w:t>
            </w:r>
          </w:p>
        </w:tc>
        <w:tc>
          <w:tcPr>
            <w:tcW w:w="693" w:type="dxa"/>
          </w:tcPr>
          <w:p w14:paraId="79E97783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5DBB398F" w14:textId="77777777" w:rsidTr="0026752E">
        <w:tc>
          <w:tcPr>
            <w:tcW w:w="1242" w:type="dxa"/>
            <w:vMerge/>
          </w:tcPr>
          <w:p w14:paraId="29D0839E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/>
          </w:tcPr>
          <w:p w14:paraId="3F561938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6512447F" w14:textId="5226D63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% SNH</w:t>
            </w:r>
          </w:p>
        </w:tc>
        <w:tc>
          <w:tcPr>
            <w:tcW w:w="1134" w:type="dxa"/>
          </w:tcPr>
          <w:p w14:paraId="08DA9D19" w14:textId="2B6CEB12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152</w:t>
            </w:r>
          </w:p>
        </w:tc>
        <w:tc>
          <w:tcPr>
            <w:tcW w:w="1009" w:type="dxa"/>
          </w:tcPr>
          <w:p w14:paraId="45C97D35" w14:textId="128E929D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74</w:t>
            </w:r>
          </w:p>
        </w:tc>
        <w:tc>
          <w:tcPr>
            <w:tcW w:w="992" w:type="dxa"/>
          </w:tcPr>
          <w:p w14:paraId="5DD52BC6" w14:textId="501C0133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2.</w:t>
            </w:r>
            <w:r w:rsidR="009662A8" w:rsidRPr="009278CF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55FD3CBF" w14:textId="1C35A78E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</w:t>
            </w:r>
            <w:r w:rsidR="009662A8" w:rsidRPr="009278CF">
              <w:rPr>
                <w:rFonts w:ascii="Times New Roman" w:hAnsi="Times New Roman"/>
              </w:rPr>
              <w:t>040</w:t>
            </w:r>
          </w:p>
        </w:tc>
        <w:tc>
          <w:tcPr>
            <w:tcW w:w="693" w:type="dxa"/>
          </w:tcPr>
          <w:p w14:paraId="6F1041D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4E5FAF" w:rsidRPr="009278CF" w14:paraId="20CEDE05" w14:textId="77777777" w:rsidTr="0026752E">
        <w:tc>
          <w:tcPr>
            <w:tcW w:w="1242" w:type="dxa"/>
            <w:tcBorders>
              <w:bottom w:val="single" w:sz="4" w:space="0" w:color="auto"/>
            </w:tcBorders>
          </w:tcPr>
          <w:p w14:paraId="729C1C68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9FAAC7A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B7B756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Insecticide inten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01311D" w14:textId="2C62BF57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46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FC5FB54" w14:textId="0B4F85C6" w:rsidR="004E5FAF" w:rsidRPr="009278CF" w:rsidRDefault="009662A8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6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479E87" w14:textId="0B51B05E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999927" w14:textId="24526B0A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  <w:r w:rsidRPr="009278CF">
              <w:rPr>
                <w:rFonts w:ascii="Times New Roman" w:hAnsi="Times New Roman"/>
              </w:rPr>
              <w:t>0.48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5E954D99" w14:textId="77777777" w:rsidR="004E5FAF" w:rsidRPr="009278CF" w:rsidRDefault="004E5FAF" w:rsidP="009278CF">
            <w:pPr>
              <w:spacing w:line="400" w:lineRule="exact"/>
              <w:rPr>
                <w:rFonts w:ascii="Times New Roman" w:hAnsi="Times New Roman"/>
              </w:rPr>
            </w:pPr>
          </w:p>
        </w:tc>
      </w:tr>
    </w:tbl>
    <w:p w14:paraId="3F46835B" w14:textId="77777777" w:rsidR="00F12682" w:rsidRPr="0026752E" w:rsidRDefault="00F12682" w:rsidP="0026752E">
      <w:pPr>
        <w:pStyle w:val="berschrift3"/>
        <w:spacing w:before="0" w:line="480" w:lineRule="auto"/>
        <w:jc w:val="both"/>
        <w:rPr>
          <w:rStyle w:val="berschrift2Zchn"/>
          <w:rFonts w:ascii="Times New Roman" w:hAnsi="Times New Roman"/>
          <w:sz w:val="24"/>
          <w:szCs w:val="24"/>
        </w:rPr>
      </w:pPr>
      <w:r w:rsidRPr="0026752E">
        <w:rPr>
          <w:rStyle w:val="berschrift2Zchn"/>
          <w:rFonts w:ascii="Times New Roman" w:hAnsi="Times New Roman"/>
          <w:sz w:val="24"/>
          <w:szCs w:val="24"/>
        </w:rPr>
        <w:br w:type="page"/>
      </w:r>
    </w:p>
    <w:p w14:paraId="42567E49" w14:textId="1C8E890B" w:rsidR="00752A4D" w:rsidRPr="0026752E" w:rsidRDefault="00F12682" w:rsidP="0026752E">
      <w:pPr>
        <w:spacing w:after="0" w:line="480" w:lineRule="auto"/>
        <w:jc w:val="both"/>
        <w:rPr>
          <w:rFonts w:ascii="Times New Roman" w:eastAsiaTheme="majorEastAsia" w:hAnsi="Times New Roman"/>
          <w:sz w:val="24"/>
          <w:szCs w:val="24"/>
        </w:rPr>
      </w:pPr>
      <w:r w:rsidRPr="0026752E">
        <w:rPr>
          <w:rFonts w:ascii="Times New Roman" w:eastAsiaTheme="majorEastAsia" w:hAnsi="Times New Roman"/>
          <w:b/>
          <w:sz w:val="24"/>
          <w:szCs w:val="24"/>
        </w:rPr>
        <w:lastRenderedPageBreak/>
        <w:t>Table S</w:t>
      </w:r>
      <w:r w:rsidR="00E449A6">
        <w:rPr>
          <w:rFonts w:ascii="Times New Roman" w:eastAsiaTheme="majorEastAsia" w:hAnsi="Times New Roman"/>
          <w:b/>
          <w:sz w:val="24"/>
          <w:szCs w:val="24"/>
        </w:rPr>
        <w:t>5</w:t>
      </w:r>
      <w:r w:rsidRPr="0026752E">
        <w:rPr>
          <w:rFonts w:ascii="Times New Roman" w:eastAsiaTheme="majorEastAsia" w:hAnsi="Times New Roman"/>
          <w:sz w:val="24"/>
          <w:szCs w:val="24"/>
        </w:rPr>
        <w:t xml:space="preserve"> 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Number and mode of field operations (</w:t>
      </w:r>
      <w:r w:rsidR="00F36904">
        <w:rPr>
          <w:rFonts w:ascii="Times New Roman" w:eastAsiaTheme="majorEastAsia" w:hAnsi="Times New Roman"/>
          <w:sz w:val="24"/>
          <w:szCs w:val="24"/>
        </w:rPr>
        <w:t xml:space="preserve">number of 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herb management</w:t>
      </w:r>
      <w:r w:rsidR="00F36904">
        <w:rPr>
          <w:rFonts w:ascii="Times New Roman" w:eastAsiaTheme="majorEastAsia" w:hAnsi="Times New Roman"/>
          <w:sz w:val="24"/>
          <w:szCs w:val="24"/>
        </w:rPr>
        <w:t xml:space="preserve"> operations (mechanical and herbicide applications)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 xml:space="preserve">, number of applications of insecticides and fungicides, and </w:t>
      </w:r>
      <w:r w:rsidR="00D34444" w:rsidRPr="0026752E">
        <w:rPr>
          <w:rFonts w:ascii="Times New Roman" w:eastAsiaTheme="majorEastAsia" w:hAnsi="Times New Roman"/>
          <w:sz w:val="24"/>
          <w:szCs w:val="24"/>
        </w:rPr>
        <w:t xml:space="preserve">the 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amount of nitrogen</w:t>
      </w:r>
      <w:r w:rsidR="00F36904">
        <w:rPr>
          <w:rFonts w:ascii="Times New Roman" w:eastAsiaTheme="majorEastAsia" w:hAnsi="Times New Roman"/>
          <w:sz w:val="24"/>
          <w:szCs w:val="24"/>
        </w:rPr>
        <w:t xml:space="preserve"> in kg/ha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 xml:space="preserve">) are based on farmer´s </w:t>
      </w:r>
      <w:proofErr w:type="spellStart"/>
      <w:r w:rsidR="00752A4D" w:rsidRPr="0026752E">
        <w:rPr>
          <w:rFonts w:ascii="Times New Roman" w:eastAsiaTheme="majorEastAsia" w:hAnsi="Times New Roman"/>
          <w:sz w:val="24"/>
          <w:szCs w:val="24"/>
        </w:rPr>
        <w:t>questionaires</w:t>
      </w:r>
      <w:proofErr w:type="spellEnd"/>
      <w:r w:rsidR="00752A4D" w:rsidRPr="0026752E">
        <w:rPr>
          <w:rFonts w:ascii="Times New Roman" w:eastAsiaTheme="majorEastAsia" w:hAnsi="Times New Roman"/>
          <w:sz w:val="24"/>
          <w:szCs w:val="24"/>
        </w:rPr>
        <w:t xml:space="preserve">. </w:t>
      </w:r>
      <w:r w:rsidR="00D34444" w:rsidRPr="0026752E">
        <w:rPr>
          <w:rFonts w:ascii="Times New Roman" w:eastAsiaTheme="majorEastAsia" w:hAnsi="Times New Roman"/>
          <w:sz w:val="24"/>
          <w:szCs w:val="24"/>
        </w:rPr>
        <w:t>The p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roportion of weed cover was measured in four 5m</w:t>
      </w:r>
      <w:r w:rsidR="00752A4D" w:rsidRPr="0026752E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  <w:r w:rsidR="00F36904">
        <w:rPr>
          <w:rFonts w:ascii="Times New Roman" w:eastAsiaTheme="majorEastAsia" w:hAnsi="Times New Roman"/>
          <w:sz w:val="24"/>
          <w:szCs w:val="24"/>
        </w:rPr>
        <w:t>-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plots per field at four samplings (</w:t>
      </w:r>
      <w:r w:rsidR="005232A5" w:rsidRPr="0026752E">
        <w:rPr>
          <w:rFonts w:ascii="Times New Roman" w:eastAsiaTheme="majorEastAsia" w:hAnsi="Times New Roman"/>
          <w:sz w:val="24"/>
          <w:szCs w:val="24"/>
        </w:rPr>
        <w:t>28.-30.5., 25.-27.6., 15.-17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.7</w:t>
      </w:r>
      <w:r w:rsidR="005232A5" w:rsidRPr="0026752E">
        <w:rPr>
          <w:rFonts w:ascii="Times New Roman" w:eastAsiaTheme="majorEastAsia" w:hAnsi="Times New Roman"/>
          <w:sz w:val="24"/>
          <w:szCs w:val="24"/>
        </w:rPr>
        <w:t>.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 xml:space="preserve"> and 6.-9.8.2014). </w:t>
      </w:r>
      <w:r w:rsidR="00D34444" w:rsidRPr="0026752E">
        <w:rPr>
          <w:rFonts w:ascii="Times New Roman" w:eastAsiaTheme="majorEastAsia" w:hAnsi="Times New Roman"/>
          <w:sz w:val="24"/>
          <w:szCs w:val="24"/>
        </w:rPr>
        <w:t>The d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iversity and abundance of flowering weeds was measured in twenty 1m</w:t>
      </w:r>
      <w:r w:rsidR="00752A4D" w:rsidRPr="0026752E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  <w:r w:rsidR="00F36904">
        <w:rPr>
          <w:rFonts w:ascii="Times New Roman" w:eastAsiaTheme="majorEastAsia" w:hAnsi="Times New Roman"/>
          <w:sz w:val="24"/>
          <w:szCs w:val="24"/>
        </w:rPr>
        <w:t>-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 xml:space="preserve"> plots per field at four samplings (28.-30.5. and parallel to the three pollination samplings on </w:t>
      </w:r>
      <w:r w:rsidR="00752A4D" w:rsidRPr="0026752E">
        <w:rPr>
          <w:rFonts w:ascii="Times New Roman" w:hAnsi="Times New Roman"/>
          <w:sz w:val="24"/>
          <w:szCs w:val="24"/>
        </w:rPr>
        <w:t>2-6, 15-17, 23-25 of July 2014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). Superscript letters (A</w:t>
      </w:r>
      <w:r w:rsidR="004824F9" w:rsidRPr="0026752E">
        <w:rPr>
          <w:rFonts w:ascii="Times New Roman" w:eastAsiaTheme="majorEastAsia" w:hAnsi="Times New Roman"/>
          <w:sz w:val="24"/>
          <w:szCs w:val="24"/>
        </w:rPr>
        <w:t>,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 xml:space="preserve"> B) mark significant different groups. The test statistic (F- or χ</w:t>
      </w:r>
      <w:r w:rsidR="00752A4D" w:rsidRPr="0026752E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 xml:space="preserve">-value </w:t>
      </w:r>
      <w:r w:rsidR="00A8765A">
        <w:rPr>
          <w:rFonts w:ascii="Times New Roman" w:eastAsiaTheme="majorEastAsia" w:hAnsi="Times New Roman"/>
          <w:sz w:val="24"/>
          <w:szCs w:val="24"/>
        </w:rPr>
        <w:t xml:space="preserve">with degrees of freedom </w:t>
      </w:r>
      <w:r w:rsidR="00752A4D" w:rsidRPr="0026752E">
        <w:rPr>
          <w:rFonts w:ascii="Times New Roman" w:eastAsiaTheme="majorEastAsia" w:hAnsi="Times New Roman"/>
          <w:sz w:val="24"/>
          <w:szCs w:val="24"/>
        </w:rPr>
        <w:t>and p-value) are give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77"/>
        <w:gridCol w:w="1236"/>
        <w:gridCol w:w="1408"/>
        <w:gridCol w:w="1821"/>
        <w:gridCol w:w="1372"/>
        <w:gridCol w:w="992"/>
      </w:tblGrid>
      <w:tr w:rsidR="00C84549" w:rsidRPr="0026752E" w14:paraId="461A4BB8" w14:textId="77777777" w:rsidTr="004824F9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22342" w14:textId="15645512" w:rsidR="00C84549" w:rsidRPr="0026752E" w:rsidRDefault="00752A4D" w:rsidP="0026752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6752E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F80A7" w14:textId="77777777" w:rsidR="00C84549" w:rsidRPr="0026752E" w:rsidRDefault="00C84549" w:rsidP="0026752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6752E">
              <w:rPr>
                <w:rFonts w:ascii="Times New Roman" w:hAnsi="Times New Roman"/>
                <w:b/>
                <w:sz w:val="24"/>
                <w:szCs w:val="24"/>
              </w:rPr>
              <w:t>organ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7732A" w14:textId="77777777" w:rsidR="00C84549" w:rsidRPr="0026752E" w:rsidRDefault="00C84549" w:rsidP="0026752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6752E">
              <w:rPr>
                <w:rFonts w:ascii="Times New Roman" w:hAnsi="Times New Roman"/>
                <w:b/>
                <w:sz w:val="24"/>
                <w:szCs w:val="24"/>
              </w:rPr>
              <w:t>convention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E4AE7" w14:textId="45757D36" w:rsidR="00C84549" w:rsidRPr="0026752E" w:rsidRDefault="00117252" w:rsidP="0026752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6752E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9ECB2" w14:textId="4A6E347D" w:rsidR="00C84549" w:rsidRPr="0026752E" w:rsidRDefault="00C84549" w:rsidP="0026752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6752E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4824F9" w:rsidRPr="0026752E" w14:paraId="42B3CE5F" w14:textId="77777777" w:rsidTr="004824F9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5A882" w14:textId="46ED4E5A" w:rsidR="00936140" w:rsidRPr="0026752E" w:rsidRDefault="00936140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97AD" w14:textId="5EF2719F" w:rsidR="00936140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EU-B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D8635" w14:textId="3CA18E7E" w:rsidR="00936140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Bio-assoc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252F5" w14:textId="04931EC1" w:rsidR="00936140" w:rsidRPr="0026752E" w:rsidRDefault="00936140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4648A" w14:textId="4213AC12" w:rsidR="00936140" w:rsidRPr="0026752E" w:rsidRDefault="00936140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54137" w14:textId="54F45C4C" w:rsidR="00936140" w:rsidRPr="0026752E" w:rsidRDefault="00936140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713A" w:rsidRPr="0026752E" w14:paraId="0F18DAA1" w14:textId="77777777" w:rsidTr="004824F9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B2123" w14:textId="25313620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N fiel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3096A" w14:textId="6BF63560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D0F36" w14:textId="5F6A963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D4D13" w14:textId="17119CDE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2D688" w14:textId="7777777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CBFDA" w14:textId="7777777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713A" w:rsidRPr="0026752E" w14:paraId="644694D4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17A3BF4" w14:textId="25C8C175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N herb 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AC447" w14:textId="0C109D71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2.3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8A852" w14:textId="6D5CA2A4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2.3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E3D98" w14:textId="006711DF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3.3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1DBA2C" w14:textId="38030AA0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F</w:t>
            </w:r>
            <w:r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>1,1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26752E">
              <w:rPr>
                <w:rFonts w:ascii="Times New Roman" w:hAnsi="Times New Roman"/>
                <w:sz w:val="24"/>
                <w:szCs w:val="24"/>
              </w:rPr>
              <w:t>= 7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A7C0E89" w14:textId="3814CA2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3045DA" w:rsidRPr="0026752E" w14:paraId="61F16252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4B89978" w14:textId="21B273E2" w:rsidR="003045DA" w:rsidRPr="0026752E" w:rsidRDefault="003045D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Mode herb managemen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B3106" w14:textId="241D4628" w:rsidR="003045DA" w:rsidRPr="0026752E" w:rsidRDefault="003045DA" w:rsidP="002675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mechanical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302E9" w14:textId="77777777" w:rsidR="003045DA" w:rsidRPr="0026752E" w:rsidRDefault="003045D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 xml:space="preserve">Herbicides (1.4) </w:t>
            </w:r>
          </w:p>
          <w:p w14:paraId="51F98D64" w14:textId="24238E38" w:rsidR="003045DA" w:rsidRPr="0026752E" w:rsidRDefault="003045D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+ mechanical (1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DB20832" w14:textId="77777777" w:rsidR="003045DA" w:rsidRPr="0026752E" w:rsidRDefault="003045D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713A" w:rsidRPr="0026752E" w14:paraId="20F3EE59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A18BF79" w14:textId="02E64C52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% weed</w:t>
            </w:r>
            <w:r w:rsidR="00F36904">
              <w:rPr>
                <w:rFonts w:ascii="Times New Roman" w:hAnsi="Times New Roman"/>
                <w:sz w:val="24"/>
                <w:szCs w:val="24"/>
              </w:rPr>
              <w:t xml:space="preserve"> co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49146" w14:textId="786341A7" w:rsidR="00FF713A" w:rsidRPr="0026752E" w:rsidRDefault="00FF713A" w:rsidP="002675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2.3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E0A3E" w14:textId="5B534B39" w:rsidR="00FF713A" w:rsidRPr="0026752E" w:rsidRDefault="00FF713A" w:rsidP="002675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4.8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BC47D" w14:textId="0498CF01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8.5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DD2B1" w14:textId="050C6583" w:rsidR="00FF713A" w:rsidRPr="0026752E" w:rsidRDefault="006F5A2C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eastAsiaTheme="majorEastAsia" w:hAnsi="Times New Roman"/>
                <w:sz w:val="24"/>
                <w:szCs w:val="24"/>
              </w:rPr>
              <w:t>χ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,16 </w:t>
            </w:r>
            <w:r w:rsidR="003045DA" w:rsidRPr="0026752E">
              <w:rPr>
                <w:rFonts w:ascii="Times New Roman" w:hAnsi="Times New Roman"/>
                <w:sz w:val="24"/>
                <w:szCs w:val="24"/>
              </w:rPr>
              <w:t>= 3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2E89DA1" w14:textId="1AD7260F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.0</w:t>
            </w:r>
            <w:r w:rsidR="003045DA" w:rsidRPr="0026752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FF713A" w:rsidRPr="0026752E" w14:paraId="3369B5C8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560A961" w14:textId="0BAE89F8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N flowering weeds</w:t>
            </w:r>
            <w:r w:rsidR="00906AC3" w:rsidRPr="0026752E">
              <w:rPr>
                <w:rFonts w:ascii="Times New Roman" w:hAnsi="Times New Roman"/>
                <w:sz w:val="24"/>
                <w:szCs w:val="24"/>
              </w:rPr>
              <w:t xml:space="preserve"> (lo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4EE4B2" w14:textId="01D92A78" w:rsidR="00FF713A" w:rsidRPr="0026752E" w:rsidRDefault="00906AC3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A8878A" w14:textId="3B5F40D5" w:rsidR="00FF713A" w:rsidRPr="0026752E" w:rsidRDefault="00906AC3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646AD0" w14:textId="515B7BDE" w:rsidR="00FF713A" w:rsidRPr="0026752E" w:rsidRDefault="00906AC3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27174" w14:textId="32D0E4C6" w:rsidR="00FF713A" w:rsidRPr="0026752E" w:rsidRDefault="00906AC3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F</w:t>
            </w:r>
            <w:r w:rsidR="00FF713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="00FF713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>,1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="00FF713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="00FF713A" w:rsidRPr="002675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26752E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BA711FB" w14:textId="4E9FE1A3" w:rsidR="00FF713A" w:rsidRPr="0026752E" w:rsidRDefault="00906AC3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FF713A" w:rsidRPr="0026752E" w14:paraId="12D33D2C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F7196DF" w14:textId="32F5FE0C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S flowering wee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5B105" w14:textId="6E4DCF18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4D5A6" w14:textId="5065C5C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50A10" w14:textId="768E3049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AFC999" w14:textId="479EFAAD" w:rsidR="00FF713A" w:rsidRPr="0026752E" w:rsidRDefault="006F5A2C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eastAsiaTheme="majorEastAsia" w:hAnsi="Times New Roman"/>
                <w:sz w:val="24"/>
                <w:szCs w:val="24"/>
              </w:rPr>
              <w:t>χ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3045D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>1,16</w:t>
            </w:r>
            <w:r w:rsidR="004824F9" w:rsidRPr="002675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713A" w:rsidRPr="002675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="003045DA" w:rsidRPr="0026752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7D5DEDA" w14:textId="6B959F50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4824F9" w:rsidRPr="0026752E" w14:paraId="756B694F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E5C2769" w14:textId="7777777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N insectic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0C5A1" w14:textId="0E3ABF1A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3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A8D33" w14:textId="5B7214B9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7C3F4" w14:textId="42CE6434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.3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ABAB1" w14:textId="39039F82" w:rsidR="00FF713A" w:rsidRPr="0026752E" w:rsidRDefault="006F5A2C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eastAsiaTheme="majorEastAsia" w:hAnsi="Times New Roman"/>
                <w:sz w:val="24"/>
                <w:szCs w:val="24"/>
              </w:rPr>
              <w:t>χ</w:t>
            </w:r>
            <w:r w:rsidR="00FF713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FF713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,14 </w:t>
            </w:r>
            <w:r w:rsidR="00FF713A" w:rsidRPr="0026752E">
              <w:rPr>
                <w:rFonts w:ascii="Times New Roman" w:hAnsi="Times New Roman"/>
                <w:sz w:val="24"/>
                <w:szCs w:val="24"/>
              </w:rPr>
              <w:t>= 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B054D18" w14:textId="3B4D09D9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824F9" w:rsidRPr="0026752E" w14:paraId="53913493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4B3E280" w14:textId="7777777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N fungic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52A6E" w14:textId="14FEDFD9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2.3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39A750" w14:textId="2432320F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46A61" w14:textId="67BBACB5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2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7AEB8" w14:textId="5B0AFDD7" w:rsidR="00FF713A" w:rsidRPr="0026752E" w:rsidRDefault="006F5A2C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eastAsiaTheme="majorEastAsia" w:hAnsi="Times New Roman"/>
                <w:sz w:val="24"/>
                <w:szCs w:val="24"/>
              </w:rPr>
              <w:t>χ</w:t>
            </w:r>
            <w:r w:rsidR="00FF713A"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FF713A"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,14 </w:t>
            </w:r>
            <w:r w:rsidR="00FF713A" w:rsidRPr="0026752E">
              <w:rPr>
                <w:rFonts w:ascii="Times New Roman" w:hAnsi="Times New Roman"/>
                <w:sz w:val="24"/>
                <w:szCs w:val="24"/>
              </w:rPr>
              <w:t>= 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301B532" w14:textId="55516858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824F9" w:rsidRPr="0026752E" w14:paraId="70A8822E" w14:textId="77777777" w:rsidTr="004824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49ADD72" w14:textId="7777777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Nitrogen [kg/ha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2E236C" w14:textId="1DA4EB98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142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1CB3D" w14:textId="7193A5E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76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EB74D" w14:textId="7C07CD5C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103</w:t>
            </w:r>
            <w:r w:rsidRPr="0026752E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04068" w14:textId="775FD574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F</w:t>
            </w:r>
            <w:r w:rsidRPr="0026752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,14 </w:t>
            </w:r>
            <w:r w:rsidRPr="0026752E">
              <w:rPr>
                <w:rFonts w:ascii="Times New Roman" w:hAnsi="Times New Roman"/>
                <w:sz w:val="24"/>
                <w:szCs w:val="24"/>
              </w:rPr>
              <w:t>= 3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BBB0481" w14:textId="6AEE6CBF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4824F9" w:rsidRPr="0026752E" w14:paraId="0DF15841" w14:textId="77777777" w:rsidTr="004824F9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71D32" w14:textId="2FFA458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Fertilizer mod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7ABA8" w14:textId="77777777" w:rsidR="00FF713A" w:rsidRPr="0026752E" w:rsidRDefault="00FF713A" w:rsidP="002675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organ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111E" w14:textId="7777777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6752E">
              <w:rPr>
                <w:rFonts w:ascii="Times New Roman" w:hAnsi="Times New Roman"/>
                <w:sz w:val="24"/>
                <w:szCs w:val="24"/>
              </w:rPr>
              <w:t>synthet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A5670" w14:textId="77777777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7182" w14:textId="04439E3E" w:rsidR="00FF713A" w:rsidRPr="0026752E" w:rsidRDefault="00FF713A" w:rsidP="0026752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B61A744" w14:textId="77777777" w:rsidR="00C84549" w:rsidRDefault="00C84549" w:rsidP="00FF3AC9">
      <w:pPr>
        <w:rPr>
          <w:rStyle w:val="berschrift2Zchn"/>
        </w:rPr>
      </w:pPr>
      <w:bookmarkStart w:id="0" w:name="_GoBack"/>
      <w:bookmarkEnd w:id="0"/>
    </w:p>
    <w:sectPr w:rsidR="00C84549" w:rsidSect="00091F42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572A5"/>
    <w:multiLevelType w:val="hybridMultilevel"/>
    <w:tmpl w:val="0ABC35E4"/>
    <w:lvl w:ilvl="0" w:tplc="1CF0A1F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3B6597"/>
    <w:multiLevelType w:val="hybridMultilevel"/>
    <w:tmpl w:val="03DEDA46"/>
    <w:lvl w:ilvl="0" w:tplc="254659D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FA00F8"/>
    <w:multiLevelType w:val="hybridMultilevel"/>
    <w:tmpl w:val="D6DC2E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A8602C"/>
    <w:multiLevelType w:val="hybridMultilevel"/>
    <w:tmpl w:val="69AEA252"/>
    <w:lvl w:ilvl="0" w:tplc="1CF0A1FE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BEA"/>
    <w:rsid w:val="00000D8C"/>
    <w:rsid w:val="00043C32"/>
    <w:rsid w:val="00091F42"/>
    <w:rsid w:val="000A0324"/>
    <w:rsid w:val="000B6EA5"/>
    <w:rsid w:val="000E67F0"/>
    <w:rsid w:val="00117252"/>
    <w:rsid w:val="0012492A"/>
    <w:rsid w:val="00124AB7"/>
    <w:rsid w:val="00126CF6"/>
    <w:rsid w:val="001443AA"/>
    <w:rsid w:val="00153FA8"/>
    <w:rsid w:val="0017433E"/>
    <w:rsid w:val="001A3985"/>
    <w:rsid w:val="001A4543"/>
    <w:rsid w:val="001A4F22"/>
    <w:rsid w:val="001C5AD5"/>
    <w:rsid w:val="001E5335"/>
    <w:rsid w:val="001E7569"/>
    <w:rsid w:val="001F4034"/>
    <w:rsid w:val="001F45BA"/>
    <w:rsid w:val="002411D8"/>
    <w:rsid w:val="00245124"/>
    <w:rsid w:val="00261516"/>
    <w:rsid w:val="0026752E"/>
    <w:rsid w:val="00273562"/>
    <w:rsid w:val="002A1278"/>
    <w:rsid w:val="002E4D60"/>
    <w:rsid w:val="003045DA"/>
    <w:rsid w:val="00333136"/>
    <w:rsid w:val="00333D52"/>
    <w:rsid w:val="003C035E"/>
    <w:rsid w:val="003F5CDD"/>
    <w:rsid w:val="0040180B"/>
    <w:rsid w:val="0043704B"/>
    <w:rsid w:val="00453F95"/>
    <w:rsid w:val="004824F9"/>
    <w:rsid w:val="00484EAC"/>
    <w:rsid w:val="00490D0D"/>
    <w:rsid w:val="004A003D"/>
    <w:rsid w:val="004A05C1"/>
    <w:rsid w:val="004A17D2"/>
    <w:rsid w:val="004A7606"/>
    <w:rsid w:val="004C12A7"/>
    <w:rsid w:val="004D227A"/>
    <w:rsid w:val="004E5FAF"/>
    <w:rsid w:val="005232A5"/>
    <w:rsid w:val="00532720"/>
    <w:rsid w:val="00561E55"/>
    <w:rsid w:val="00592D1F"/>
    <w:rsid w:val="005B5654"/>
    <w:rsid w:val="005C6E0C"/>
    <w:rsid w:val="00610D1A"/>
    <w:rsid w:val="00640854"/>
    <w:rsid w:val="0068745A"/>
    <w:rsid w:val="006F5A2C"/>
    <w:rsid w:val="00720634"/>
    <w:rsid w:val="00752A4D"/>
    <w:rsid w:val="00755433"/>
    <w:rsid w:val="00791A10"/>
    <w:rsid w:val="00793ADB"/>
    <w:rsid w:val="008179D6"/>
    <w:rsid w:val="008263AE"/>
    <w:rsid w:val="00865AAF"/>
    <w:rsid w:val="00872708"/>
    <w:rsid w:val="008770FF"/>
    <w:rsid w:val="008C487B"/>
    <w:rsid w:val="008D21D8"/>
    <w:rsid w:val="008E25E2"/>
    <w:rsid w:val="008E3B7D"/>
    <w:rsid w:val="008F5AB3"/>
    <w:rsid w:val="00906AC3"/>
    <w:rsid w:val="00922142"/>
    <w:rsid w:val="009278CF"/>
    <w:rsid w:val="00936140"/>
    <w:rsid w:val="0094443D"/>
    <w:rsid w:val="0096038B"/>
    <w:rsid w:val="009656A5"/>
    <w:rsid w:val="009662A8"/>
    <w:rsid w:val="0097096F"/>
    <w:rsid w:val="00981A3F"/>
    <w:rsid w:val="009C5A28"/>
    <w:rsid w:val="009C6C97"/>
    <w:rsid w:val="009D045F"/>
    <w:rsid w:val="00A16BEA"/>
    <w:rsid w:val="00A172C0"/>
    <w:rsid w:val="00A30742"/>
    <w:rsid w:val="00A373BF"/>
    <w:rsid w:val="00A643BF"/>
    <w:rsid w:val="00A73E08"/>
    <w:rsid w:val="00A83AAE"/>
    <w:rsid w:val="00A8765A"/>
    <w:rsid w:val="00AD5E39"/>
    <w:rsid w:val="00AD6D57"/>
    <w:rsid w:val="00AE4CB6"/>
    <w:rsid w:val="00B02128"/>
    <w:rsid w:val="00B02B28"/>
    <w:rsid w:val="00B05FC3"/>
    <w:rsid w:val="00B14704"/>
    <w:rsid w:val="00B2181B"/>
    <w:rsid w:val="00B25DE5"/>
    <w:rsid w:val="00B41A81"/>
    <w:rsid w:val="00B9307F"/>
    <w:rsid w:val="00BA4C6C"/>
    <w:rsid w:val="00BA52EF"/>
    <w:rsid w:val="00BC6F09"/>
    <w:rsid w:val="00BD6C71"/>
    <w:rsid w:val="00BF60A3"/>
    <w:rsid w:val="00C364BA"/>
    <w:rsid w:val="00C84549"/>
    <w:rsid w:val="00CF236D"/>
    <w:rsid w:val="00D101AE"/>
    <w:rsid w:val="00D15729"/>
    <w:rsid w:val="00D34444"/>
    <w:rsid w:val="00DF52FF"/>
    <w:rsid w:val="00DF7015"/>
    <w:rsid w:val="00E14027"/>
    <w:rsid w:val="00E449A6"/>
    <w:rsid w:val="00E64D59"/>
    <w:rsid w:val="00E95A42"/>
    <w:rsid w:val="00F12682"/>
    <w:rsid w:val="00F130E4"/>
    <w:rsid w:val="00F16407"/>
    <w:rsid w:val="00F22D12"/>
    <w:rsid w:val="00F36904"/>
    <w:rsid w:val="00F563DA"/>
    <w:rsid w:val="00F71E0B"/>
    <w:rsid w:val="00FC3D02"/>
    <w:rsid w:val="00FC60CD"/>
    <w:rsid w:val="00FF3AC9"/>
    <w:rsid w:val="00FF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1C780"/>
  <w15:docId w15:val="{66D366E0-278E-4FC2-A5F1-9721A03B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6BEA"/>
    <w:rPr>
      <w:rFonts w:eastAsia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6BEA"/>
    <w:pPr>
      <w:keepNext/>
      <w:keepLines/>
      <w:spacing w:before="480" w:after="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16BEA"/>
    <w:pPr>
      <w:keepNext/>
      <w:keepLines/>
      <w:spacing w:before="200" w:after="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16BEA"/>
    <w:pPr>
      <w:keepNext/>
      <w:keepLines/>
      <w:spacing w:before="200" w:after="0"/>
      <w:outlineLvl w:val="2"/>
    </w:pPr>
    <w:rPr>
      <w:rFonts w:asciiTheme="majorHAnsi" w:eastAsiaTheme="majorEastAsia" w:hAnsiTheme="majorHAns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16BE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6BEA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16BEA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16BEA"/>
    <w:rPr>
      <w:rFonts w:asciiTheme="majorHAnsi" w:eastAsiaTheme="majorEastAsia" w:hAnsiTheme="majorHAnsi" w:cs="Times New Roman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16BE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6BEA"/>
    <w:rPr>
      <w:sz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6BEA"/>
    <w:rPr>
      <w:rFonts w:ascii="Calibri" w:hAnsi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6BEA"/>
    <w:rPr>
      <w:rFonts w:ascii="Calibri" w:eastAsia="Times New Roman" w:hAnsi="Calibri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A16BE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6B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6BEA"/>
    <w:rPr>
      <w:rFonts w:ascii="Tahoma" w:eastAsia="Times New Roman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A16BE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729"/>
    <w:pPr>
      <w:spacing w:line="240" w:lineRule="auto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729"/>
    <w:rPr>
      <w:rFonts w:ascii="Calibri" w:eastAsia="Times New Roman" w:hAnsi="Calibri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F23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9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56</Words>
  <Characters>746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Pfister</dc:creator>
  <cp:lastModifiedBy>Pfister</cp:lastModifiedBy>
  <cp:revision>4</cp:revision>
  <cp:lastPrinted>2017-03-09T15:45:00Z</cp:lastPrinted>
  <dcterms:created xsi:type="dcterms:W3CDTF">2018-07-16T15:24:00Z</dcterms:created>
  <dcterms:modified xsi:type="dcterms:W3CDTF">2018-07-16T15:34:00Z</dcterms:modified>
</cp:coreProperties>
</file>